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3FE1E" w14:textId="0CC3DB18" w:rsidR="002B3606" w:rsidRPr="002B3606" w:rsidRDefault="002B3606" w:rsidP="003743FE">
      <w:pPr>
        <w:spacing w:before="240" w:after="240"/>
        <w:jc w:val="center"/>
        <w:rPr>
          <w:b/>
          <w:bCs/>
          <w:i/>
        </w:rPr>
      </w:pPr>
      <w:r w:rsidRPr="002B3606">
        <w:rPr>
          <w:b/>
          <w:bCs/>
          <w:i/>
        </w:rPr>
        <w:t>Supplementary Material</w:t>
      </w:r>
    </w:p>
    <w:p w14:paraId="45D4D36B" w14:textId="21EF7132" w:rsidR="00C76F7B" w:rsidRPr="0025468D" w:rsidRDefault="00C76F7B" w:rsidP="003743FE">
      <w:pPr>
        <w:spacing w:before="240" w:after="240"/>
        <w:rPr>
          <w:b/>
          <w:bCs/>
        </w:rPr>
      </w:pPr>
      <w:r w:rsidRPr="00FB4422">
        <w:rPr>
          <w:b/>
          <w:bCs/>
        </w:rPr>
        <w:t>Supplementary Table 1</w:t>
      </w:r>
      <w:r w:rsidR="0025468D">
        <w:rPr>
          <w:b/>
          <w:bCs/>
        </w:rPr>
        <w:t xml:space="preserve">. </w:t>
      </w:r>
      <w:r w:rsidRPr="0025468D">
        <w:t xml:space="preserve">Means, </w:t>
      </w:r>
      <w:r w:rsidR="004246B4" w:rsidRPr="0025468D">
        <w:t xml:space="preserve">standard deviations, and pairwise </w:t>
      </w:r>
      <w:r w:rsidR="00B87B53" w:rsidRPr="0025468D">
        <w:t>Pearson</w:t>
      </w:r>
      <w:r w:rsidR="004246B4" w:rsidRPr="0025468D">
        <w:t xml:space="preserve"> correlations of demographic variables, psychological distress, anxiety, depression, health, and mean </w:t>
      </w:r>
      <w:r w:rsidR="004246B4">
        <w:t>A</w:t>
      </w:r>
      <w:r w:rsidR="004246B4" w:rsidRPr="0025468D">
        <w:t xml:space="preserve">rea under the </w:t>
      </w:r>
      <w:r w:rsidR="004246B4">
        <w:t>C</w:t>
      </w:r>
      <w:r w:rsidR="004246B4" w:rsidRPr="0025468D">
        <w:t>urve for participants aged 20 to 80</w:t>
      </w:r>
      <w:r w:rsidRPr="0025468D">
        <w:t xml:space="preserve"> in Study 1</w:t>
      </w:r>
      <w:r w:rsidR="00AB3E84">
        <w:t>.</w:t>
      </w:r>
    </w:p>
    <w:tbl>
      <w:tblPr>
        <w:tblpPr w:leftFromText="180" w:rightFromText="180" w:vertAnchor="text" w:tblpY="1"/>
        <w:tblOverlap w:val="never"/>
        <w:tblW w:w="9060" w:type="dxa"/>
        <w:tblLook w:val="04A0" w:firstRow="1" w:lastRow="0" w:firstColumn="1" w:lastColumn="0" w:noHBand="0" w:noVBand="1"/>
      </w:tblPr>
      <w:tblGrid>
        <w:gridCol w:w="1246"/>
        <w:gridCol w:w="640"/>
        <w:gridCol w:w="640"/>
        <w:gridCol w:w="861"/>
        <w:gridCol w:w="861"/>
        <w:gridCol w:w="861"/>
        <w:gridCol w:w="861"/>
        <w:gridCol w:w="861"/>
        <w:gridCol w:w="861"/>
        <w:gridCol w:w="861"/>
        <w:gridCol w:w="820"/>
      </w:tblGrid>
      <w:tr w:rsidR="00F35158" w14:paraId="01E31ED7" w14:textId="77777777" w:rsidTr="003F33AC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D8E10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FEB27" w14:textId="77777777" w:rsidR="00F35158" w:rsidRDefault="00F35158" w:rsidP="003F33AC">
            <w:pPr>
              <w:spacing w:before="240" w:after="24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D343A" w14:textId="77777777" w:rsidR="00F35158" w:rsidRDefault="00F35158" w:rsidP="003F33AC">
            <w:pPr>
              <w:spacing w:before="240" w:after="24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94EB1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CA9ED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FC9D4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EB6F5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DD968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A1CC2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E1E3D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AC2E1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F35158" w14:paraId="31C51AC9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BD34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 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35FB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B09A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C326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57AB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A0899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A861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6010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22F2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395A7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E52F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18B9601C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5B45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 Inc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667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2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D681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C776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E75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FB68B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C657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DB43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6326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590F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86D64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6882F178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D04A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 Edu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709C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06AF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2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944A3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EB9F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37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DF46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CB6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891B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991D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ED23C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4CCB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6704A53C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6DC0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 Gend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1A79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D3E85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456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D556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92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0D13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52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95AA8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C72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11BFC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5815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E6AF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3CC0C7FF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3CA96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 Distr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A38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2D0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8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A40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339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905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3379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18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942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17FC6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D1AD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BD8B3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38CC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3DBEF94F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4BF7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 Anxie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023C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8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D24C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5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87B02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396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3EDEB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B2352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00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B731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100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E815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929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46C00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18D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A59B" w14:textId="77777777" w:rsidR="00F35158" w:rsidRDefault="00F35158" w:rsidP="003F33AC">
            <w:pPr>
              <w:spacing w:before="240" w:after="240"/>
              <w:rPr>
                <w:sz w:val="20"/>
                <w:szCs w:val="20"/>
              </w:rPr>
            </w:pPr>
          </w:p>
        </w:tc>
      </w:tr>
      <w:tr w:rsidR="00F35158" w14:paraId="6FE26992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28E9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 Dep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14AFC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6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854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3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E06C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20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55F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84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D08D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1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99AD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53D44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885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351E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65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8A75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253B8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</w:tr>
      <w:tr w:rsidR="00F35158" w14:paraId="2AB08901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FAED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 Heal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3DB8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3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C410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7C58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36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105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277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A151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162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84D63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69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81D8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33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FBC2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9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157A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43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8E2F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F35158" w14:paraId="39926914" w14:textId="77777777" w:rsidTr="003F33AC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4B35E" w14:textId="77777777" w:rsidR="00F35158" w:rsidRDefault="00F35158" w:rsidP="003F33AC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. 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20C5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0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054B9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BF256F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126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BE04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219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7CC2D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09FA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09CA8C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C2085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6868FB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036C7" w14:textId="77777777" w:rsidR="00F35158" w:rsidRDefault="00F35158" w:rsidP="003F33AC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.091*</w:t>
            </w:r>
          </w:p>
        </w:tc>
      </w:tr>
    </w:tbl>
    <w:p w14:paraId="4411A1E9" w14:textId="77777777" w:rsidR="003F33AC" w:rsidRDefault="003F33AC" w:rsidP="003743FE">
      <w:pPr>
        <w:spacing w:before="240" w:after="240"/>
        <w:rPr>
          <w:i/>
          <w:iCs/>
          <w:sz w:val="20"/>
          <w:szCs w:val="20"/>
        </w:rPr>
      </w:pPr>
    </w:p>
    <w:p w14:paraId="25603994" w14:textId="77777777" w:rsidR="003F33AC" w:rsidRPr="003F33AC" w:rsidRDefault="003F33AC" w:rsidP="003F33AC">
      <w:pPr>
        <w:rPr>
          <w:sz w:val="20"/>
          <w:szCs w:val="20"/>
        </w:rPr>
      </w:pPr>
    </w:p>
    <w:p w14:paraId="0E9E50A1" w14:textId="77777777" w:rsidR="003F33AC" w:rsidRPr="003F33AC" w:rsidRDefault="003F33AC" w:rsidP="003F33AC">
      <w:pPr>
        <w:rPr>
          <w:sz w:val="20"/>
          <w:szCs w:val="20"/>
        </w:rPr>
      </w:pPr>
    </w:p>
    <w:p w14:paraId="7A7AC9D0" w14:textId="77777777" w:rsidR="003F33AC" w:rsidRPr="003F33AC" w:rsidRDefault="003F33AC" w:rsidP="003F33AC">
      <w:pPr>
        <w:rPr>
          <w:sz w:val="20"/>
          <w:szCs w:val="20"/>
        </w:rPr>
      </w:pPr>
    </w:p>
    <w:p w14:paraId="4F78EB8E" w14:textId="77777777" w:rsidR="003F33AC" w:rsidRPr="003F33AC" w:rsidRDefault="003F33AC" w:rsidP="003F33AC">
      <w:pPr>
        <w:rPr>
          <w:sz w:val="20"/>
          <w:szCs w:val="20"/>
        </w:rPr>
      </w:pPr>
    </w:p>
    <w:p w14:paraId="2366D4C1" w14:textId="76C277C8" w:rsidR="00C76F7B" w:rsidRPr="00FB4422" w:rsidRDefault="003F33AC" w:rsidP="003F33AC">
      <w:pPr>
        <w:tabs>
          <w:tab w:val="left" w:pos="2612"/>
        </w:tabs>
        <w:spacing w:before="240" w:after="24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ab/>
      </w:r>
      <w:r>
        <w:rPr>
          <w:i/>
          <w:iCs/>
          <w:sz w:val="20"/>
          <w:szCs w:val="20"/>
        </w:rPr>
        <w:br w:type="textWrapping" w:clear="all"/>
      </w:r>
      <w:r w:rsidR="00C76F7B" w:rsidRPr="00FB4422">
        <w:rPr>
          <w:i/>
          <w:iCs/>
          <w:sz w:val="20"/>
          <w:szCs w:val="20"/>
        </w:rPr>
        <w:t xml:space="preserve">Note.  </w:t>
      </w:r>
      <w:r w:rsidR="00C76F7B" w:rsidRPr="00FB4422">
        <w:rPr>
          <w:sz w:val="20"/>
          <w:szCs w:val="20"/>
        </w:rPr>
        <w:t>SD</w:t>
      </w:r>
      <w:r w:rsidR="00C76F7B" w:rsidRPr="00FB4422">
        <w:rPr>
          <w:i/>
          <w:iCs/>
          <w:sz w:val="20"/>
          <w:szCs w:val="20"/>
        </w:rPr>
        <w:t xml:space="preserve"> </w:t>
      </w:r>
      <w:r w:rsidR="00C76F7B" w:rsidRPr="00FB4422">
        <w:rPr>
          <w:sz w:val="20"/>
          <w:szCs w:val="20"/>
        </w:rPr>
        <w:t>= standard deviation;</w:t>
      </w:r>
      <w:r w:rsidR="00C76F7B" w:rsidRPr="00FB4422">
        <w:rPr>
          <w:i/>
          <w:iCs/>
          <w:sz w:val="20"/>
          <w:szCs w:val="20"/>
        </w:rPr>
        <w:t xml:space="preserve"> </w:t>
      </w:r>
      <w:proofErr w:type="spellStart"/>
      <w:r w:rsidR="00C76F7B" w:rsidRPr="00FB4422">
        <w:rPr>
          <w:sz w:val="20"/>
          <w:szCs w:val="20"/>
        </w:rPr>
        <w:t>AuC</w:t>
      </w:r>
      <w:proofErr w:type="spellEnd"/>
      <w:r w:rsidR="00C76F7B" w:rsidRPr="00FB4422">
        <w:rPr>
          <w:sz w:val="20"/>
          <w:szCs w:val="20"/>
        </w:rPr>
        <w:t xml:space="preserve"> = area under the curve; Gender was coded as 0 = </w:t>
      </w:r>
      <w:r w:rsidR="004C11C0">
        <w:rPr>
          <w:sz w:val="20"/>
          <w:szCs w:val="20"/>
        </w:rPr>
        <w:t>m</w:t>
      </w:r>
      <w:r w:rsidR="00C76F7B" w:rsidRPr="00FB4422">
        <w:rPr>
          <w:sz w:val="20"/>
          <w:szCs w:val="20"/>
        </w:rPr>
        <w:t xml:space="preserve">ale, 1 = </w:t>
      </w:r>
      <w:r w:rsidR="004C11C0">
        <w:rPr>
          <w:sz w:val="20"/>
          <w:szCs w:val="20"/>
        </w:rPr>
        <w:t>f</w:t>
      </w:r>
      <w:r w:rsidR="00C76F7B" w:rsidRPr="00FB4422">
        <w:rPr>
          <w:sz w:val="20"/>
          <w:szCs w:val="20"/>
        </w:rPr>
        <w:t>emale.</w:t>
      </w:r>
    </w:p>
    <w:p w14:paraId="3AFCA65D" w14:textId="77777777" w:rsidR="00C76F7B" w:rsidRPr="00FB4422" w:rsidRDefault="00C76F7B" w:rsidP="003743FE">
      <w:pPr>
        <w:spacing w:before="240" w:after="240"/>
        <w:rPr>
          <w:i/>
          <w:iCs/>
          <w:sz w:val="20"/>
          <w:szCs w:val="20"/>
        </w:rPr>
      </w:pPr>
      <w:r w:rsidRPr="00FB4422">
        <w:rPr>
          <w:i/>
          <w:iCs/>
          <w:sz w:val="20"/>
          <w:szCs w:val="20"/>
        </w:rPr>
        <w:t xml:space="preserve">* p </w:t>
      </w:r>
      <w:r w:rsidRPr="00FB4422">
        <w:rPr>
          <w:sz w:val="20"/>
          <w:szCs w:val="20"/>
        </w:rPr>
        <w:t>&lt; .05;</w:t>
      </w:r>
      <w:r w:rsidRPr="00FB4422">
        <w:rPr>
          <w:i/>
          <w:iCs/>
          <w:sz w:val="20"/>
          <w:szCs w:val="20"/>
        </w:rPr>
        <w:t xml:space="preserve"> ** p </w:t>
      </w:r>
      <w:r w:rsidRPr="00FB4422">
        <w:rPr>
          <w:sz w:val="20"/>
          <w:szCs w:val="20"/>
        </w:rPr>
        <w:t>&lt; .01;</w:t>
      </w:r>
      <w:r w:rsidRPr="00FB4422">
        <w:rPr>
          <w:i/>
          <w:iCs/>
          <w:sz w:val="20"/>
          <w:szCs w:val="20"/>
        </w:rPr>
        <w:t xml:space="preserve"> *** p</w:t>
      </w:r>
      <w:r w:rsidRPr="00FB4422">
        <w:rPr>
          <w:sz w:val="20"/>
          <w:szCs w:val="20"/>
        </w:rPr>
        <w:t xml:space="preserve"> &lt; .001</w:t>
      </w:r>
    </w:p>
    <w:p w14:paraId="098704BF" w14:textId="77777777" w:rsidR="00C76F7B" w:rsidRDefault="00C76F7B" w:rsidP="003743FE">
      <w:pPr>
        <w:spacing w:before="240" w:after="240"/>
        <w:rPr>
          <w:b/>
          <w:bCs/>
          <w:sz w:val="20"/>
          <w:szCs w:val="20"/>
        </w:rPr>
        <w:sectPr w:rsidR="00C76F7B" w:rsidSect="00C76F7B">
          <w:headerReference w:type="even" r:id="rId8"/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66FD0D" w14:textId="4F4E72E4" w:rsidR="00C76F7B" w:rsidRPr="0074058D" w:rsidRDefault="00C76F7B" w:rsidP="003743FE">
      <w:pPr>
        <w:spacing w:before="240" w:after="240"/>
        <w:rPr>
          <w:b/>
          <w:bCs/>
        </w:rPr>
      </w:pPr>
      <w:r w:rsidRPr="0074058D">
        <w:rPr>
          <w:b/>
          <w:bCs/>
        </w:rPr>
        <w:lastRenderedPageBreak/>
        <w:t>Supplementary Table 2</w:t>
      </w:r>
      <w:r w:rsidR="0074058D" w:rsidRPr="0074058D">
        <w:rPr>
          <w:b/>
          <w:bCs/>
        </w:rPr>
        <w:t xml:space="preserve">. </w:t>
      </w:r>
      <w:r w:rsidR="004246B4">
        <w:t>M</w:t>
      </w:r>
      <w:r w:rsidR="004246B4" w:rsidRPr="0074058D">
        <w:t xml:space="preserve">odel estimates obtained from bootstrapping analyses that regressed discounting on age, income, psychological distress, covariates, and all two-way interactions for participants aged 35 to 80 in </w:t>
      </w:r>
      <w:r w:rsidR="00F35158" w:rsidRPr="0074058D">
        <w:t>Study 1</w:t>
      </w:r>
      <w:r w:rsidR="0074058D"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76"/>
        <w:gridCol w:w="1366"/>
        <w:gridCol w:w="634"/>
        <w:gridCol w:w="1366"/>
        <w:gridCol w:w="634"/>
        <w:gridCol w:w="1366"/>
        <w:gridCol w:w="634"/>
        <w:gridCol w:w="1366"/>
        <w:gridCol w:w="634"/>
      </w:tblGrid>
      <w:tr w:rsidR="00F35158" w14:paraId="5607BD1D" w14:textId="77777777" w:rsidTr="00F35158">
        <w:trPr>
          <w:trHeight w:val="24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4357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B32C3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B3C657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CF6AE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2073CF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F35158" w14:paraId="0BD734E0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F78D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9B92E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03224" w14:textId="77777777" w:rsidR="00F35158" w:rsidRDefault="00F35158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067B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7D31D" w14:textId="77777777" w:rsidR="00F35158" w:rsidRDefault="00F35158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7ACE2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2DCF3" w14:textId="77777777" w:rsidR="00F35158" w:rsidRDefault="00F35158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30DA5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F7C10" w14:textId="77777777" w:rsidR="00F35158" w:rsidRDefault="00F35158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35158" w14:paraId="3DBDA823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3EA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7F3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908 (.04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F03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82D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885 (.04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E2F0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ECB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882 (.04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523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31D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966 (.05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FCD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F35158" w14:paraId="0DB354EA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0D0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7B0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90 (.09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6FCE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0974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30 (.08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4716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F09C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55 (.09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617B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AE5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515 (.10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79BDE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F35158" w14:paraId="6F99B009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D508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620E1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4489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0BB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99 (.08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0646A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16C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63 (.08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2CE1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AA5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90 (.11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E06DB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F35158" w14:paraId="1ACF94F5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371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es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387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FA7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250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C63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036C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98 (.10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4C9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A7C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38 (.12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81F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73</w:t>
            </w:r>
          </w:p>
        </w:tc>
      </w:tr>
      <w:tr w:rsidR="00F35158" w14:paraId="2C7BB16B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45A2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2E6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EAAA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0AA8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B32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12F6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071F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ABE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43 (.03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E70D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F35158" w14:paraId="69AFA244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22B9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11E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A0C9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1F0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36F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68A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6488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91A9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13 (.12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CF71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87</w:t>
            </w:r>
          </w:p>
        </w:tc>
      </w:tr>
      <w:tr w:rsidR="00F35158" w14:paraId="7B76AAD4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E90A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8F268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86E7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2167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4B5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4C1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531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5945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62 (.10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B83A8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10</w:t>
            </w:r>
          </w:p>
        </w:tc>
      </w:tr>
      <w:tr w:rsidR="00F35158" w14:paraId="263F0084" w14:textId="77777777" w:rsidTr="00F3515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48F50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B32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69BE8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7DF7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57E7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CD6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0CBB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F6F1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91 (.11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F404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06</w:t>
            </w:r>
          </w:p>
        </w:tc>
      </w:tr>
      <w:tr w:rsidR="00F35158" w14:paraId="6F87D88A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3913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x Inco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76F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0A6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5BFC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25E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C0FC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5A2A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507 (.27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EAF4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72</w:t>
            </w:r>
          </w:p>
        </w:tc>
      </w:tr>
      <w:tr w:rsidR="00F35158" w14:paraId="750A87D4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B0F7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x Distre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CA8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BB7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B715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8FD8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66A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DDC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57 (.22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05F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803</w:t>
            </w:r>
          </w:p>
        </w:tc>
      </w:tr>
      <w:tr w:rsidR="00F35158" w14:paraId="1CBF8A63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CB93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Age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38E1D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9B7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D0A0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12B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9984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4B24A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309 (.07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A57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F35158" w14:paraId="35AAEE06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CC37D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9635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5C9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4DD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143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278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195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55 (.31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5B77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17</w:t>
            </w:r>
          </w:p>
        </w:tc>
      </w:tr>
      <w:tr w:rsidR="00F35158" w14:paraId="3EE51893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3784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ACE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5EDC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F357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41318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3DE9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CE45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422 (.23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CF7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70</w:t>
            </w:r>
          </w:p>
        </w:tc>
      </w:tr>
      <w:tr w:rsidR="00F35158" w14:paraId="6C4369EC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864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871E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FE4B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4661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6EDD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F8C5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2F7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465 (.23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A8B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52</w:t>
            </w:r>
          </w:p>
        </w:tc>
      </w:tr>
      <w:tr w:rsidR="00F35158" w14:paraId="38EEC318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67F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ome x Distre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317E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829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CB0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A1E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7E71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B45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484 (.27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D1EA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71</w:t>
            </w:r>
          </w:p>
        </w:tc>
      </w:tr>
      <w:tr w:rsidR="00F35158" w14:paraId="782551F1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F3554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come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A78A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32A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CCA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BFD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81A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BD8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84 (.07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F5E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21</w:t>
            </w:r>
          </w:p>
        </w:tc>
      </w:tr>
      <w:tr w:rsidR="00F35158" w14:paraId="6B7A2707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7F24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ome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53D5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DE5B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E29F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D711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A32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0D3A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29 (.28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B4B0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27</w:t>
            </w:r>
          </w:p>
        </w:tc>
      </w:tr>
      <w:tr w:rsidR="00F35158" w14:paraId="3A8E637D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2F6E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ome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5A6A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6AF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C3D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48A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D238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58C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25 (.22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B69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906</w:t>
            </w:r>
          </w:p>
        </w:tc>
      </w:tr>
      <w:tr w:rsidR="00F35158" w14:paraId="5D205D7D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B8852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ome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5BC0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A3C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BB26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8C5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3F1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47A0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214 (.25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678A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00</w:t>
            </w:r>
          </w:p>
        </w:tc>
      </w:tr>
      <w:tr w:rsidR="00F35158" w14:paraId="6D90E969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F59AE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stress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36D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91C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F67B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AF7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F451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B32D0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208 (.07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482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07</w:t>
            </w:r>
          </w:p>
        </w:tc>
      </w:tr>
      <w:tr w:rsidR="00F35158" w14:paraId="0B29443B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4FA9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stress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039A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F28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043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C65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EA1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AFB4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931 (.31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83C1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02</w:t>
            </w:r>
          </w:p>
        </w:tc>
      </w:tr>
      <w:tr w:rsidR="00F35158" w14:paraId="00ADC2AD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38F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ess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2C8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497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BE22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F3C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A91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30C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87 (.24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E0BE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15</w:t>
            </w:r>
          </w:p>
        </w:tc>
      </w:tr>
      <w:tr w:rsidR="00F35158" w14:paraId="2EAEC436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21EA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ess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6C5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B8835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FF2C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EB04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BC7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4DE8D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280 (.24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AA9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54</w:t>
            </w:r>
          </w:p>
        </w:tc>
      </w:tr>
      <w:tr w:rsidR="00F35158" w14:paraId="080CF49E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1A4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mount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7E7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B50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BC36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4851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506D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D28F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180 (.09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242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68</w:t>
            </w:r>
          </w:p>
        </w:tc>
      </w:tr>
      <w:tr w:rsidR="00F35158" w14:paraId="42A1C383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0FBF4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ount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C670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87D6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EBB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B68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2EB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071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62 (.06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394D6" w14:textId="77777777" w:rsidR="00F35158" w:rsidRDefault="00F35158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.010</w:t>
            </w:r>
          </w:p>
        </w:tc>
      </w:tr>
      <w:tr w:rsidR="00F35158" w14:paraId="61DAFEE3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6566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70C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677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627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730F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E6E1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3D2C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87 (.08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AF5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60</w:t>
            </w:r>
          </w:p>
        </w:tc>
      </w:tr>
      <w:tr w:rsidR="00F35158" w14:paraId="55679AF8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1399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F147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1D10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DAC9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210B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7C8A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66FE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14 (.24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0E75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966</w:t>
            </w:r>
          </w:p>
        </w:tc>
      </w:tr>
      <w:tr w:rsidR="00F35158" w14:paraId="32905403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0F5F0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A37F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1887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D846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B81E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23B3" w14:textId="77777777" w:rsidR="00F35158" w:rsidRDefault="00F35158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6AD5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81 (.33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614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88</w:t>
            </w:r>
          </w:p>
        </w:tc>
      </w:tr>
      <w:tr w:rsidR="00F35158" w14:paraId="001AA6F2" w14:textId="77777777" w:rsidTr="00F3515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3C1C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 x Health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E6641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5BFD3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CF74B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7B278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65E3E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A3049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70 (.227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B5076" w14:textId="77777777" w:rsidR="00F35158" w:rsidRDefault="00F35158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47</w:t>
            </w:r>
          </w:p>
        </w:tc>
      </w:tr>
    </w:tbl>
    <w:p w14:paraId="45AB54AF" w14:textId="0E7637A4" w:rsidR="00C76F7B" w:rsidRPr="00FB4422" w:rsidRDefault="00C76F7B" w:rsidP="003743FE">
      <w:pPr>
        <w:spacing w:before="240" w:after="240"/>
        <w:rPr>
          <w:sz w:val="20"/>
          <w:szCs w:val="20"/>
        </w:rPr>
      </w:pPr>
      <w:r w:rsidRPr="00FB4422">
        <w:rPr>
          <w:i/>
          <w:iCs/>
          <w:sz w:val="20"/>
          <w:szCs w:val="20"/>
        </w:rPr>
        <w:t xml:space="preserve">Note.  </w:t>
      </w:r>
      <w:r w:rsidR="003D1AEC" w:rsidRPr="003D1AEC">
        <w:rPr>
          <w:i/>
          <w:iCs/>
          <w:sz w:val="18"/>
          <w:szCs w:val="18"/>
        </w:rPr>
        <w:t xml:space="preserve">Est. </w:t>
      </w:r>
      <w:r w:rsidR="003D1AEC" w:rsidRPr="003D1AEC">
        <w:rPr>
          <w:sz w:val="18"/>
          <w:szCs w:val="18"/>
        </w:rPr>
        <w:t>= median of the bootstrapped coefficients;</w:t>
      </w:r>
      <w:r w:rsidR="003D1AEC" w:rsidRPr="003D1AEC">
        <w:rPr>
          <w:i/>
          <w:iCs/>
          <w:sz w:val="18"/>
          <w:szCs w:val="18"/>
        </w:rPr>
        <w:t xml:space="preserve"> Est. Err. </w:t>
      </w:r>
      <w:r w:rsidR="003D1AEC" w:rsidRPr="003D1AEC">
        <w:rPr>
          <w:sz w:val="18"/>
          <w:szCs w:val="18"/>
        </w:rPr>
        <w:t xml:space="preserve">= standard deviation of the bootstrapped coefficients; </w:t>
      </w:r>
      <w:r w:rsidR="003D1AEC" w:rsidRPr="003D1AEC">
        <w:rPr>
          <w:i/>
          <w:iCs/>
          <w:sz w:val="18"/>
          <w:szCs w:val="18"/>
        </w:rPr>
        <w:t xml:space="preserve">p </w:t>
      </w:r>
      <w:r w:rsidR="003D1AEC" w:rsidRPr="003D1AEC">
        <w:rPr>
          <w:sz w:val="18"/>
          <w:szCs w:val="18"/>
        </w:rPr>
        <w:t xml:space="preserve">= </w:t>
      </w:r>
      <w:r w:rsidR="003D1AEC" w:rsidRPr="003D1AEC">
        <w:rPr>
          <w:i/>
          <w:iCs/>
          <w:sz w:val="18"/>
          <w:szCs w:val="18"/>
        </w:rPr>
        <w:t>p</w:t>
      </w:r>
      <w:r w:rsidR="003D1AEC" w:rsidRPr="003D1AEC">
        <w:rPr>
          <w:sz w:val="18"/>
          <w:szCs w:val="18"/>
        </w:rPr>
        <w:t>-value.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(Bold represents statistical significance; </w:t>
      </w:r>
      <w:r w:rsidR="00C51EA5" w:rsidRPr="006D19A3">
        <w:rPr>
          <w:i/>
          <w:iCs/>
          <w:sz w:val="18"/>
          <w:szCs w:val="18"/>
        </w:rPr>
        <w:t>p</w:t>
      </w:r>
      <w:r w:rsidR="00C51EA5" w:rsidRPr="006D19A3">
        <w:rPr>
          <w:sz w:val="18"/>
          <w:szCs w:val="18"/>
        </w:rPr>
        <w:t xml:space="preserve"> &lt; .05</w:t>
      </w:r>
      <w:r>
        <w:rPr>
          <w:sz w:val="18"/>
          <w:szCs w:val="18"/>
        </w:rPr>
        <w:t>.)</w:t>
      </w:r>
      <w:r w:rsidRPr="00FB4422">
        <w:rPr>
          <w:sz w:val="20"/>
          <w:szCs w:val="20"/>
        </w:rPr>
        <w:t xml:space="preserve">; Gender was coded as 0 = </w:t>
      </w:r>
      <w:r w:rsidR="004C11C0">
        <w:rPr>
          <w:sz w:val="20"/>
          <w:szCs w:val="20"/>
        </w:rPr>
        <w:t>m</w:t>
      </w:r>
      <w:r w:rsidRPr="00FB4422">
        <w:rPr>
          <w:sz w:val="20"/>
          <w:szCs w:val="20"/>
        </w:rPr>
        <w:t xml:space="preserve">ale, 1 = </w:t>
      </w:r>
      <w:r w:rsidR="004C11C0">
        <w:rPr>
          <w:sz w:val="20"/>
          <w:szCs w:val="20"/>
        </w:rPr>
        <w:t>f</w:t>
      </w:r>
      <w:r w:rsidRPr="00FB4422">
        <w:rPr>
          <w:sz w:val="20"/>
          <w:szCs w:val="20"/>
        </w:rPr>
        <w:t>emale.</w:t>
      </w:r>
    </w:p>
    <w:p w14:paraId="58DCA905" w14:textId="529F7DFD" w:rsidR="00F35158" w:rsidRDefault="00F35158" w:rsidP="003743FE">
      <w:pPr>
        <w:spacing w:before="240" w:after="24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458530B" w14:textId="77777777" w:rsidR="00BC2291" w:rsidRPr="00BC2291" w:rsidRDefault="00BC2291" w:rsidP="003743FE">
      <w:pPr>
        <w:spacing w:before="240" w:after="240"/>
        <w:rPr>
          <w:b/>
          <w:bCs/>
        </w:rPr>
      </w:pPr>
      <w:r w:rsidRPr="00BC2291">
        <w:rPr>
          <w:b/>
          <w:bCs/>
        </w:rPr>
        <w:lastRenderedPageBreak/>
        <w:t xml:space="preserve">Supplementary Table 3. </w:t>
      </w:r>
      <w:r w:rsidRPr="00BC2291">
        <w:t>Means, standard deviations, and pairwise Pearson correlations of demographic variables, psychological distress, anxiety, depression, health, and mean Area under the Curve for participants aged 20 to 80 in Study 2.</w:t>
      </w:r>
    </w:p>
    <w:tbl>
      <w:tblPr>
        <w:tblW w:w="9332" w:type="dxa"/>
        <w:tblLook w:val="04A0" w:firstRow="1" w:lastRow="0" w:firstColumn="1" w:lastColumn="0" w:noHBand="0" w:noVBand="1"/>
      </w:tblPr>
      <w:tblGrid>
        <w:gridCol w:w="1246"/>
        <w:gridCol w:w="640"/>
        <w:gridCol w:w="640"/>
        <w:gridCol w:w="861"/>
        <w:gridCol w:w="861"/>
        <w:gridCol w:w="861"/>
        <w:gridCol w:w="820"/>
        <w:gridCol w:w="861"/>
        <w:gridCol w:w="861"/>
        <w:gridCol w:w="861"/>
        <w:gridCol w:w="820"/>
      </w:tblGrid>
      <w:tr w:rsidR="00BC2291" w:rsidRPr="006D19A3" w14:paraId="7AF4257D" w14:textId="77777777" w:rsidTr="001A7388">
        <w:trPr>
          <w:trHeight w:val="240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6A44B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975CF" w14:textId="77777777" w:rsidR="00BC2291" w:rsidRPr="006D19A3" w:rsidRDefault="00BC2291" w:rsidP="003743FE">
            <w:pPr>
              <w:spacing w:before="240" w:after="24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9789D" w14:textId="77777777" w:rsidR="00BC2291" w:rsidRPr="006D19A3" w:rsidRDefault="00BC2291" w:rsidP="003743FE">
            <w:pPr>
              <w:spacing w:before="240" w:after="24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506E2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602DD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8AE4E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3ADE5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12EF94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DBBE2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DB300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E90868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BC2291" w:rsidRPr="006D19A3" w14:paraId="68A75FC3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36F5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1. 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02F0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5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971E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47F8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DC74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733F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FA0D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871B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51477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E429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C4F2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76EC5C1E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1B299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2. Inc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93F6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3249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1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0644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4030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310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A1BB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B4CE3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8505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E184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507A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5F386929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D838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3. Educ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B6C9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F9B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2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99E6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A0424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32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AF05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039C5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0411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A07A6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42E5D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956E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75CB7127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3FAF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4. Gend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E4BC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B0B2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A9E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EBE4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50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07606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1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A91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0646C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677E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0198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E2698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1B2481AA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E081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5. Distr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1679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E492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7.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914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29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1B4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47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150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55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CD47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6733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D463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B108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F5C4B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50F064BF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171F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6. Anxie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DB3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7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072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4.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31A5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336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812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90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7288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67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C28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103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320F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9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58996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C2D1D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8169" w14:textId="77777777" w:rsidR="00BC2291" w:rsidRPr="006D19A3" w:rsidRDefault="00BC2291" w:rsidP="003743FE">
            <w:pPr>
              <w:spacing w:before="240" w:after="240"/>
              <w:rPr>
                <w:sz w:val="18"/>
                <w:szCs w:val="18"/>
              </w:rPr>
            </w:pPr>
          </w:p>
        </w:tc>
      </w:tr>
      <w:tr w:rsidR="00BC2291" w:rsidRPr="006D19A3" w14:paraId="16A63479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D7CB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7. Dep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4982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5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4D3FF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BA54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8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D014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8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06583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04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08B0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2753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88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5766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630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9908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8B7D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</w:tr>
      <w:tr w:rsidR="00BC2291" w:rsidRPr="006D19A3" w14:paraId="3E11E03C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B564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8. Heal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6FF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3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2C1EF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1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B349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5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B99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25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511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BAD7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0C1F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36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F8B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240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CE0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43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520A3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</w:t>
            </w:r>
          </w:p>
        </w:tc>
      </w:tr>
      <w:tr w:rsidR="00BC2291" w:rsidRPr="006D19A3" w14:paraId="52A91EAE" w14:textId="77777777" w:rsidTr="001A7388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44187" w14:textId="77777777" w:rsidR="00BC2291" w:rsidRPr="006D19A3" w:rsidRDefault="00BC2291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9. </w:t>
            </w:r>
            <w:proofErr w:type="spellStart"/>
            <w:r w:rsidRPr="006D19A3">
              <w:rPr>
                <w:b/>
                <w:bCs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2A8D1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32C6B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0.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7C048C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02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75C7A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3AA8F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22FB8E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1934A0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088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4C740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147**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CB619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29A5F" w14:textId="77777777" w:rsidR="00BC2291" w:rsidRPr="006D19A3" w:rsidRDefault="00BC2291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.120**</w:t>
            </w:r>
          </w:p>
        </w:tc>
      </w:tr>
    </w:tbl>
    <w:p w14:paraId="3D0ACFD4" w14:textId="2DD73EFF" w:rsidR="00BC2291" w:rsidRPr="00333E54" w:rsidRDefault="00BC2291" w:rsidP="003743FE">
      <w:pPr>
        <w:spacing w:before="240" w:after="240"/>
        <w:rPr>
          <w:i/>
          <w:iCs/>
          <w:sz w:val="18"/>
          <w:szCs w:val="18"/>
        </w:rPr>
      </w:pPr>
      <w:r w:rsidRPr="00333E54">
        <w:rPr>
          <w:i/>
          <w:iCs/>
          <w:sz w:val="18"/>
          <w:szCs w:val="18"/>
        </w:rPr>
        <w:t xml:space="preserve">Note.  </w:t>
      </w:r>
      <w:r w:rsidRPr="00333E54">
        <w:rPr>
          <w:sz w:val="18"/>
          <w:szCs w:val="18"/>
        </w:rPr>
        <w:t>SD</w:t>
      </w:r>
      <w:r w:rsidRPr="00333E54">
        <w:rPr>
          <w:i/>
          <w:iCs/>
          <w:sz w:val="18"/>
          <w:szCs w:val="18"/>
        </w:rPr>
        <w:t xml:space="preserve"> </w:t>
      </w:r>
      <w:r w:rsidRPr="00333E54">
        <w:rPr>
          <w:sz w:val="18"/>
          <w:szCs w:val="18"/>
        </w:rPr>
        <w:t>= standard deviation;</w:t>
      </w:r>
      <w:r w:rsidRPr="00333E54">
        <w:rPr>
          <w:i/>
          <w:iCs/>
          <w:sz w:val="18"/>
          <w:szCs w:val="18"/>
        </w:rPr>
        <w:t xml:space="preserve"> </w:t>
      </w:r>
      <w:proofErr w:type="spellStart"/>
      <w:r w:rsidRPr="00333E54">
        <w:rPr>
          <w:sz w:val="18"/>
          <w:szCs w:val="18"/>
        </w:rPr>
        <w:t>AuC</w:t>
      </w:r>
      <w:proofErr w:type="spellEnd"/>
      <w:r w:rsidRPr="00333E54">
        <w:rPr>
          <w:sz w:val="18"/>
          <w:szCs w:val="18"/>
        </w:rPr>
        <w:t xml:space="preserve"> = area under the curve; Gender was coded as 0 = </w:t>
      </w:r>
      <w:r w:rsidR="00C46416">
        <w:rPr>
          <w:sz w:val="18"/>
          <w:szCs w:val="18"/>
        </w:rPr>
        <w:t>m</w:t>
      </w:r>
      <w:r w:rsidRPr="00333E54">
        <w:rPr>
          <w:sz w:val="18"/>
          <w:szCs w:val="18"/>
        </w:rPr>
        <w:t xml:space="preserve">ale, 1 = </w:t>
      </w:r>
      <w:r w:rsidR="00C46416">
        <w:rPr>
          <w:sz w:val="18"/>
          <w:szCs w:val="18"/>
        </w:rPr>
        <w:t>f</w:t>
      </w:r>
      <w:r w:rsidRPr="00333E54">
        <w:rPr>
          <w:sz w:val="18"/>
          <w:szCs w:val="18"/>
        </w:rPr>
        <w:t>emale.</w:t>
      </w:r>
    </w:p>
    <w:p w14:paraId="62D3D0F4" w14:textId="77777777" w:rsidR="00BC2291" w:rsidRPr="00333E54" w:rsidRDefault="00BC2291" w:rsidP="003743FE">
      <w:pPr>
        <w:spacing w:before="240" w:after="240"/>
        <w:rPr>
          <w:b/>
          <w:bCs/>
          <w:sz w:val="18"/>
          <w:szCs w:val="18"/>
        </w:rPr>
      </w:pPr>
      <w:r w:rsidRPr="00333E54">
        <w:rPr>
          <w:i/>
          <w:iCs/>
          <w:sz w:val="18"/>
          <w:szCs w:val="18"/>
        </w:rPr>
        <w:t xml:space="preserve">* p </w:t>
      </w:r>
      <w:r w:rsidRPr="00333E54">
        <w:rPr>
          <w:sz w:val="18"/>
          <w:szCs w:val="18"/>
        </w:rPr>
        <w:t>&lt; .05;</w:t>
      </w:r>
      <w:r w:rsidRPr="00333E54">
        <w:rPr>
          <w:i/>
          <w:iCs/>
          <w:sz w:val="18"/>
          <w:szCs w:val="18"/>
        </w:rPr>
        <w:t xml:space="preserve"> ** p </w:t>
      </w:r>
      <w:r w:rsidRPr="00333E54">
        <w:rPr>
          <w:sz w:val="18"/>
          <w:szCs w:val="18"/>
        </w:rPr>
        <w:t>&lt; .01;</w:t>
      </w:r>
      <w:r w:rsidRPr="00333E54">
        <w:rPr>
          <w:i/>
          <w:iCs/>
          <w:sz w:val="18"/>
          <w:szCs w:val="18"/>
        </w:rPr>
        <w:t xml:space="preserve"> *** p</w:t>
      </w:r>
      <w:r w:rsidRPr="00333E54">
        <w:rPr>
          <w:sz w:val="18"/>
          <w:szCs w:val="18"/>
        </w:rPr>
        <w:t xml:space="preserve"> &lt; .001</w:t>
      </w:r>
      <w:r w:rsidRPr="00333E54">
        <w:rPr>
          <w:sz w:val="18"/>
          <w:szCs w:val="18"/>
        </w:rPr>
        <w:br w:type="page"/>
      </w:r>
    </w:p>
    <w:p w14:paraId="0275F725" w14:textId="77777777" w:rsidR="00F35158" w:rsidRPr="00333E54" w:rsidRDefault="00F35158" w:rsidP="003743FE">
      <w:pPr>
        <w:spacing w:before="240" w:after="240"/>
        <w:rPr>
          <w:b/>
          <w:bCs/>
          <w:sz w:val="18"/>
          <w:szCs w:val="18"/>
        </w:rPr>
        <w:sectPr w:rsidR="00F35158" w:rsidRPr="00333E54" w:rsidSect="00F351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9702B3" w14:textId="57FB59E6" w:rsidR="00F35158" w:rsidRPr="0074058D" w:rsidRDefault="00F35158" w:rsidP="003743FE">
      <w:pPr>
        <w:spacing w:before="240" w:after="240"/>
        <w:rPr>
          <w:b/>
          <w:bCs/>
        </w:rPr>
      </w:pPr>
      <w:r w:rsidRPr="00FB4422">
        <w:rPr>
          <w:b/>
          <w:bCs/>
        </w:rPr>
        <w:lastRenderedPageBreak/>
        <w:t xml:space="preserve">Supplementary Table </w:t>
      </w:r>
      <w:r w:rsidR="003D1AEC">
        <w:rPr>
          <w:b/>
          <w:bCs/>
        </w:rPr>
        <w:t>4</w:t>
      </w:r>
      <w:r w:rsidR="0074058D">
        <w:rPr>
          <w:b/>
          <w:bCs/>
        </w:rPr>
        <w:t xml:space="preserve">. </w:t>
      </w:r>
      <w:r w:rsidRPr="0074058D">
        <w:t xml:space="preserve">Model </w:t>
      </w:r>
      <w:r w:rsidR="004246B4" w:rsidRPr="0074058D">
        <w:t xml:space="preserve">estimates obtained from bootstrapping analyses that regressed discounting on age, income, anxiety, covariates, and all two-way interactions for participants aged 35 to 80 in </w:t>
      </w:r>
      <w:r w:rsidRPr="0074058D">
        <w:t xml:space="preserve">Study </w:t>
      </w:r>
      <w:r w:rsidR="003D1AEC" w:rsidRPr="0074058D">
        <w:t>2</w:t>
      </w:r>
      <w:r w:rsidR="0074058D"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76"/>
        <w:gridCol w:w="1366"/>
        <w:gridCol w:w="633"/>
        <w:gridCol w:w="1366"/>
        <w:gridCol w:w="633"/>
        <w:gridCol w:w="1366"/>
        <w:gridCol w:w="633"/>
        <w:gridCol w:w="1366"/>
        <w:gridCol w:w="634"/>
      </w:tblGrid>
      <w:tr w:rsidR="004A68E7" w:rsidRPr="006D19A3" w14:paraId="04433BEF" w14:textId="77777777" w:rsidTr="001A7388">
        <w:trPr>
          <w:trHeight w:val="24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E6B1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9EA7B2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9431CD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477304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44FB8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4A68E7" w:rsidRPr="006D19A3" w14:paraId="76C479ED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FD7E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F910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CAE77" w14:textId="77777777" w:rsidR="004A68E7" w:rsidRPr="006D19A3" w:rsidRDefault="004A68E7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1DBFA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4F55BF" w14:textId="77777777" w:rsidR="004A68E7" w:rsidRPr="006D19A3" w:rsidRDefault="004A68E7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94A9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E6FC5" w14:textId="77777777" w:rsidR="004A68E7" w:rsidRPr="006D19A3" w:rsidRDefault="004A68E7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2C34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st. (Est. Err.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9D45C" w14:textId="77777777" w:rsidR="004A68E7" w:rsidRPr="006D19A3" w:rsidRDefault="004A68E7" w:rsidP="003743FE">
            <w:pPr>
              <w:spacing w:before="240" w:after="240"/>
              <w:rPr>
                <w:i/>
                <w:iCs/>
                <w:color w:val="000000"/>
                <w:sz w:val="18"/>
                <w:szCs w:val="18"/>
              </w:rPr>
            </w:pPr>
            <w:r w:rsidRPr="006D19A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4A68E7" w:rsidRPr="006D19A3" w14:paraId="78C8FFD0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6754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2EA2" w14:textId="2055D6CA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2.083</w:t>
            </w:r>
            <w:r w:rsidR="00A02BA6">
              <w:rPr>
                <w:color w:val="000000"/>
                <w:sz w:val="18"/>
                <w:szCs w:val="18"/>
              </w:rPr>
              <w:t xml:space="preserve"> (.06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2C58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D39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2.071 (.06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211E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50DA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2.085 (.06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9D0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BD5B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2.337 (.08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1A6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A68E7" w:rsidRPr="006D19A3" w14:paraId="02CEA533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ACE5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C7B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42 (.08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FD4B" w14:textId="0817CF1A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</w:t>
            </w:r>
            <w:r w:rsidR="000E4E1E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EE1A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31 (.08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3CB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8966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52 (.08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3B5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8521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73 (.23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77E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739</w:t>
            </w:r>
          </w:p>
        </w:tc>
      </w:tr>
      <w:tr w:rsidR="004A68E7" w:rsidRPr="006D19A3" w14:paraId="1D2D7699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4458E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ge</w:t>
            </w:r>
            <w:r w:rsidRPr="006D19A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42F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05 (.19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FABB0" w14:textId="0533B763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</w:t>
            </w:r>
            <w:r w:rsidR="006F583E">
              <w:rPr>
                <w:b/>
                <w:bCs/>
                <w:color w:val="000000"/>
                <w:sz w:val="18"/>
                <w:szCs w:val="18"/>
              </w:rPr>
              <w:t>1</w:t>
            </w:r>
            <w:r w:rsidRPr="006D19A3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7F9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83 (.20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D990D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4F5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19 (.20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2226A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EF38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44 (.25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8223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34</w:t>
            </w:r>
          </w:p>
        </w:tc>
      </w:tr>
      <w:tr w:rsidR="004A68E7" w:rsidRPr="006D19A3" w14:paraId="07612D09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850D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29C6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B79E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7F1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41 (.08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9607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6826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57 (.08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5AD1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447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307 (.16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924A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71</w:t>
            </w:r>
          </w:p>
        </w:tc>
      </w:tr>
      <w:tr w:rsidR="004A68E7" w:rsidRPr="006D19A3" w14:paraId="44E126C6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757B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CC6E7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74FE1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3AE9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E41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C4D2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38 (.10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C856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750E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26 (.20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6B1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54</w:t>
            </w:r>
          </w:p>
        </w:tc>
      </w:tr>
      <w:tr w:rsidR="004A68E7" w:rsidRPr="006D19A3" w14:paraId="2EEDB523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5678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F994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A79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0DD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1EA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100E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9C3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002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1.104 (.05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A3EF2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4A68E7" w:rsidRPr="006D19A3" w14:paraId="045E3AA0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D6C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E930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E57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B3B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6DD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C26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B53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4B0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257 (.15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36A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18</w:t>
            </w:r>
          </w:p>
        </w:tc>
      </w:tr>
      <w:tr w:rsidR="004A68E7" w:rsidRPr="006D19A3" w14:paraId="4CCD6111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C82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F9E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D652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00B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2997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739E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6FE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6C4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18 (.15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893A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54</w:t>
            </w:r>
          </w:p>
        </w:tc>
      </w:tr>
      <w:tr w:rsidR="004A68E7" w:rsidRPr="006D19A3" w14:paraId="51F9DACF" w14:textId="77777777" w:rsidTr="001A738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B1B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08C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919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F26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E549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095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51E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2DAA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68 (.19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19A5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77</w:t>
            </w:r>
          </w:p>
        </w:tc>
      </w:tr>
      <w:tr w:rsidR="004A68E7" w:rsidRPr="006D19A3" w14:paraId="736F07C2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C18A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 x Inco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BB11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809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558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ED5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259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BB24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64 (.24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246B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02</w:t>
            </w:r>
          </w:p>
        </w:tc>
      </w:tr>
      <w:tr w:rsidR="004A68E7" w:rsidRPr="006D19A3" w14:paraId="3A90A30B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894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lastRenderedPageBreak/>
              <w:t>Age x Anxiet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112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2E1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872B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6879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C77E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F29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10 (.24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79FF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665</w:t>
            </w:r>
          </w:p>
        </w:tc>
      </w:tr>
      <w:tr w:rsidR="004A68E7" w:rsidRPr="006D19A3" w14:paraId="63950A8F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AE71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ge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00FE5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EC52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DE72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53F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857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C020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301 (.08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66F0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4A68E7" w:rsidRPr="006D19A3" w14:paraId="7D9F734E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F61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26D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A148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FDC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6B21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99A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164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19 (.27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785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940</w:t>
            </w:r>
          </w:p>
        </w:tc>
      </w:tr>
      <w:tr w:rsidR="004A68E7" w:rsidRPr="006D19A3" w14:paraId="2DAEE9E4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76A4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4F1B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9139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ED6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0840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B55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F974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01 (.23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CE23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673</w:t>
            </w:r>
          </w:p>
        </w:tc>
      </w:tr>
      <w:tr w:rsidR="004A68E7" w:rsidRPr="006D19A3" w14:paraId="4FAD76FD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931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9DB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E820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D6E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663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F17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9B7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92 (.25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99F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29</w:t>
            </w:r>
          </w:p>
        </w:tc>
      </w:tr>
      <w:tr w:rsidR="004A68E7" w:rsidRPr="006D19A3" w14:paraId="31441604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B51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 x 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B30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046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938A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A9A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C219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7BD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87 (.52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F85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712</w:t>
            </w:r>
          </w:p>
        </w:tc>
      </w:tr>
      <w:tr w:rsidR="004A68E7" w:rsidRPr="006D19A3" w14:paraId="144B7307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621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color w:val="000000"/>
                <w:sz w:val="18"/>
                <w:szCs w:val="18"/>
              </w:rPr>
              <w:t xml:space="preserve"> x Inco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AD2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604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6D5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C604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23B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E57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899 (.50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4ED9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94</w:t>
            </w:r>
          </w:p>
        </w:tc>
      </w:tr>
      <w:tr w:rsidR="004A68E7" w:rsidRPr="006D19A3" w14:paraId="12CB4D34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9DB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color w:val="000000"/>
                <w:sz w:val="18"/>
                <w:szCs w:val="18"/>
              </w:rPr>
              <w:t xml:space="preserve"> x Anxiet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7954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95A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5B42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759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D14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B69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450 (.66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E576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18</w:t>
            </w:r>
          </w:p>
        </w:tc>
      </w:tr>
      <w:tr w:rsidR="004A68E7" w:rsidRPr="006D19A3" w14:paraId="3A9FBA7A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D8E5F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ge</w:t>
            </w:r>
            <w:r w:rsidRPr="006D19A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b/>
                <w:bCs/>
                <w:color w:val="000000"/>
                <w:sz w:val="18"/>
                <w:szCs w:val="18"/>
              </w:rPr>
              <w:t xml:space="preserve">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B9B1E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A81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2EB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BDAB9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BB4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7FD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31 (.17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5982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19</w:t>
            </w:r>
          </w:p>
        </w:tc>
      </w:tr>
      <w:tr w:rsidR="004A68E7" w:rsidRPr="006D19A3" w14:paraId="61159157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1A38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color w:val="000000"/>
                <w:sz w:val="18"/>
                <w:szCs w:val="18"/>
              </w:rPr>
              <w:t xml:space="preserve">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B374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725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33B6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A1F42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ECB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C64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96 (.48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A34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39</w:t>
            </w:r>
          </w:p>
        </w:tc>
      </w:tr>
      <w:tr w:rsidR="004A68E7" w:rsidRPr="006D19A3" w14:paraId="0C79804C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997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color w:val="000000"/>
                <w:sz w:val="18"/>
                <w:szCs w:val="18"/>
              </w:rPr>
              <w:t xml:space="preserve">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C279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C34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B62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20E0C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C352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ECE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479 (.50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BBD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327</w:t>
            </w:r>
          </w:p>
        </w:tc>
      </w:tr>
      <w:tr w:rsidR="004A68E7" w:rsidRPr="006D19A3" w14:paraId="56F40E8F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93A4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ge</w:t>
            </w:r>
            <w:r w:rsidRPr="006D19A3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D19A3">
              <w:rPr>
                <w:color w:val="000000"/>
                <w:sz w:val="18"/>
                <w:szCs w:val="18"/>
              </w:rPr>
              <w:t xml:space="preserve">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BBE9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642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F5B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CEB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EF6A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224A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64 (.57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49B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909</w:t>
            </w:r>
          </w:p>
        </w:tc>
      </w:tr>
      <w:tr w:rsidR="004A68E7" w:rsidRPr="006D19A3" w14:paraId="6E212F56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F6C9F" w14:textId="6BA0D884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Income</w:t>
            </w:r>
            <w:r>
              <w:rPr>
                <w:color w:val="000000"/>
                <w:sz w:val="18"/>
                <w:szCs w:val="18"/>
              </w:rPr>
              <w:t xml:space="preserve"> x </w:t>
            </w:r>
            <w:r w:rsidRPr="006D19A3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067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38D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E8C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998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4A61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3FC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657 (.32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CB1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58</w:t>
            </w:r>
          </w:p>
        </w:tc>
      </w:tr>
      <w:tr w:rsidR="004A68E7" w:rsidRPr="006D19A3" w14:paraId="6CC26AA3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F69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lastRenderedPageBreak/>
              <w:t>Income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04E7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EA0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261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5EB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31B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7C9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92 (.07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ACC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41</w:t>
            </w:r>
          </w:p>
        </w:tc>
      </w:tr>
      <w:tr w:rsidR="004A68E7" w:rsidRPr="006D19A3" w14:paraId="15FB6BEA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1D91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Income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142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236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6E0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D82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748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C5F1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39 (.21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8E3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04</w:t>
            </w:r>
          </w:p>
        </w:tc>
      </w:tr>
      <w:tr w:rsidR="004A68E7" w:rsidRPr="006D19A3" w14:paraId="38C9969C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BAD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Income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755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831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0C4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260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E9A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CF6A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310 (.22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047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81</w:t>
            </w:r>
          </w:p>
        </w:tc>
      </w:tr>
      <w:tr w:rsidR="004A68E7" w:rsidRPr="006D19A3" w14:paraId="4007FF8C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B3D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Income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134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7D83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C19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7DC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C62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5D35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10 (.25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945D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401</w:t>
            </w:r>
          </w:p>
        </w:tc>
      </w:tr>
      <w:tr w:rsidR="004A68E7" w:rsidRPr="006D19A3" w14:paraId="01931E58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3868A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nxiety x Amou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0617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95C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7251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7FC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631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3178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169 (.08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9D23C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47</w:t>
            </w:r>
          </w:p>
        </w:tc>
      </w:tr>
      <w:tr w:rsidR="004A68E7" w:rsidRPr="006D19A3" w14:paraId="2AFFC429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FC195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Anxiety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219AC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7E5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91A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CB3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D18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4173C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779 (.34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C47EA" w14:textId="77777777" w:rsidR="004A68E7" w:rsidRPr="006D19A3" w:rsidRDefault="004A68E7" w:rsidP="003743FE">
            <w:pPr>
              <w:spacing w:before="240" w:after="240"/>
              <w:rPr>
                <w:b/>
                <w:bCs/>
                <w:color w:val="000000"/>
                <w:sz w:val="18"/>
                <w:szCs w:val="18"/>
              </w:rPr>
            </w:pPr>
            <w:r w:rsidRPr="006D19A3">
              <w:rPr>
                <w:b/>
                <w:bCs/>
                <w:color w:val="000000"/>
                <w:sz w:val="18"/>
                <w:szCs w:val="18"/>
              </w:rPr>
              <w:t>.024</w:t>
            </w:r>
          </w:p>
        </w:tc>
      </w:tr>
      <w:tr w:rsidR="004A68E7" w:rsidRPr="006D19A3" w14:paraId="46038670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1ECE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nxiety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8A5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279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C35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9608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77F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A1384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244 (.27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BAD4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370</w:t>
            </w:r>
          </w:p>
        </w:tc>
      </w:tr>
      <w:tr w:rsidR="004A68E7" w:rsidRPr="006D19A3" w14:paraId="7B6D6929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94404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nxiety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124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5E22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F45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DF4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009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33BA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51 (.26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A35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568</w:t>
            </w:r>
          </w:p>
        </w:tc>
      </w:tr>
      <w:tr w:rsidR="004A68E7" w:rsidRPr="006D19A3" w14:paraId="4A2FF8E3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4B1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mount x Educ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D11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901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48B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CBF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2FC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C09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29 (.07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10A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672</w:t>
            </w:r>
          </w:p>
        </w:tc>
      </w:tr>
      <w:tr w:rsidR="004A68E7" w:rsidRPr="006D19A3" w14:paraId="70B04779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FFF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mount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AF54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E20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654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4CF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FA25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49C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005 (.07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96E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944</w:t>
            </w:r>
          </w:p>
        </w:tc>
      </w:tr>
      <w:tr w:rsidR="004A68E7" w:rsidRPr="006D19A3" w14:paraId="10D761D7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2D1F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Amount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9E8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E0C0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2BC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094D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A0C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7313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00 (.07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65F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176</w:t>
            </w:r>
          </w:p>
        </w:tc>
      </w:tr>
      <w:tr w:rsidR="004A68E7" w:rsidRPr="006D19A3" w14:paraId="57841A59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35E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ducation x Gen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56C8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0B67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329A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2306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785E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8A2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312 (.25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22D5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28</w:t>
            </w:r>
          </w:p>
        </w:tc>
      </w:tr>
      <w:tr w:rsidR="004A68E7" w:rsidRPr="006D19A3" w14:paraId="3BAC8E49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3A16D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Education x Heal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84F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3A84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BB6F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7739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C71B" w14:textId="77777777" w:rsidR="004A68E7" w:rsidRPr="006D19A3" w:rsidRDefault="004A68E7" w:rsidP="003743FE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4B5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285 (.24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073EF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213</w:t>
            </w:r>
          </w:p>
        </w:tc>
      </w:tr>
      <w:tr w:rsidR="004A68E7" w:rsidRPr="006D19A3" w14:paraId="3297E24B" w14:textId="77777777" w:rsidTr="001A7388">
        <w:trPr>
          <w:trHeight w:val="240"/>
        </w:trPr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B670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lastRenderedPageBreak/>
              <w:t>Gender x Health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C4F9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5F160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9DF72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DDDA6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CFCD9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CFEF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-.020 (.232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E971B" w14:textId="77777777" w:rsidR="004A68E7" w:rsidRPr="006D19A3" w:rsidRDefault="004A68E7" w:rsidP="003743FE">
            <w:pPr>
              <w:spacing w:before="240" w:after="240"/>
              <w:rPr>
                <w:color w:val="000000"/>
                <w:sz w:val="18"/>
                <w:szCs w:val="18"/>
              </w:rPr>
            </w:pPr>
            <w:r w:rsidRPr="006D19A3">
              <w:rPr>
                <w:color w:val="000000"/>
                <w:sz w:val="18"/>
                <w:szCs w:val="18"/>
              </w:rPr>
              <w:t>.931</w:t>
            </w:r>
          </w:p>
        </w:tc>
      </w:tr>
    </w:tbl>
    <w:p w14:paraId="07D117EA" w14:textId="37A3F115" w:rsidR="004A68E7" w:rsidRPr="006D19A3" w:rsidRDefault="004A68E7" w:rsidP="003743FE">
      <w:pPr>
        <w:spacing w:before="240" w:after="240"/>
        <w:rPr>
          <w:sz w:val="18"/>
          <w:szCs w:val="18"/>
        </w:rPr>
      </w:pPr>
      <w:r w:rsidRPr="006D19A3">
        <w:rPr>
          <w:i/>
          <w:iCs/>
          <w:sz w:val="18"/>
          <w:szCs w:val="18"/>
        </w:rPr>
        <w:t>Note.</w:t>
      </w:r>
      <w:r w:rsidRPr="006D19A3">
        <w:rPr>
          <w:sz w:val="18"/>
          <w:szCs w:val="18"/>
        </w:rPr>
        <w:t xml:space="preserve">  Est. = median of the bootstrapped coefficients; Est. Err. = standard deviation of the bootstrapped coefficients; </w:t>
      </w:r>
      <w:r w:rsidRPr="006D19A3">
        <w:rPr>
          <w:i/>
          <w:iCs/>
          <w:sz w:val="18"/>
          <w:szCs w:val="18"/>
        </w:rPr>
        <w:t>p</w:t>
      </w:r>
      <w:r w:rsidRPr="006D19A3">
        <w:rPr>
          <w:sz w:val="18"/>
          <w:szCs w:val="18"/>
        </w:rPr>
        <w:t xml:space="preserve"> = </w:t>
      </w:r>
      <w:r w:rsidRPr="006D19A3">
        <w:rPr>
          <w:i/>
          <w:iCs/>
          <w:sz w:val="18"/>
          <w:szCs w:val="18"/>
        </w:rPr>
        <w:t>p</w:t>
      </w:r>
      <w:r w:rsidRPr="006D19A3">
        <w:rPr>
          <w:sz w:val="18"/>
          <w:szCs w:val="18"/>
        </w:rPr>
        <w:t xml:space="preserve">-value. (Bold represents statistical significance; </w:t>
      </w:r>
      <w:r w:rsidRPr="006D19A3">
        <w:rPr>
          <w:i/>
          <w:iCs/>
          <w:sz w:val="18"/>
          <w:szCs w:val="18"/>
        </w:rPr>
        <w:t>p</w:t>
      </w:r>
      <w:r w:rsidRPr="006D19A3">
        <w:rPr>
          <w:sz w:val="18"/>
          <w:szCs w:val="18"/>
        </w:rPr>
        <w:t xml:space="preserve"> &lt; .05</w:t>
      </w:r>
      <w:r w:rsidR="00D24265">
        <w:rPr>
          <w:sz w:val="18"/>
          <w:szCs w:val="18"/>
        </w:rPr>
        <w:t>.</w:t>
      </w:r>
      <w:r w:rsidRPr="006D19A3">
        <w:rPr>
          <w:sz w:val="18"/>
          <w:szCs w:val="18"/>
        </w:rPr>
        <w:t xml:space="preserve">); Gender was coded as 0 = </w:t>
      </w:r>
      <w:r w:rsidR="00C46416">
        <w:rPr>
          <w:sz w:val="18"/>
          <w:szCs w:val="18"/>
        </w:rPr>
        <w:t>m</w:t>
      </w:r>
      <w:r w:rsidRPr="006D19A3">
        <w:rPr>
          <w:sz w:val="18"/>
          <w:szCs w:val="18"/>
        </w:rPr>
        <w:t xml:space="preserve">ale, 1 = </w:t>
      </w:r>
      <w:r w:rsidR="00C46416">
        <w:rPr>
          <w:sz w:val="18"/>
          <w:szCs w:val="18"/>
        </w:rPr>
        <w:t>f</w:t>
      </w:r>
      <w:r w:rsidRPr="006D19A3">
        <w:rPr>
          <w:sz w:val="18"/>
          <w:szCs w:val="18"/>
        </w:rPr>
        <w:t>emale.</w:t>
      </w:r>
    </w:p>
    <w:p w14:paraId="555B776B" w14:textId="5D7FD7E8" w:rsidR="00B9458E" w:rsidRPr="007915FD" w:rsidRDefault="00B9458E" w:rsidP="003743FE">
      <w:pPr>
        <w:spacing w:before="240" w:after="240"/>
      </w:pPr>
    </w:p>
    <w:sectPr w:rsidR="00B9458E" w:rsidRPr="007915FD" w:rsidSect="00C76F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6CD32" w14:textId="77777777" w:rsidR="00DE6385" w:rsidRDefault="00DE6385" w:rsidP="006D4F12">
      <w:r>
        <w:separator/>
      </w:r>
    </w:p>
  </w:endnote>
  <w:endnote w:type="continuationSeparator" w:id="0">
    <w:p w14:paraId="665DEE88" w14:textId="77777777" w:rsidR="00DE6385" w:rsidRDefault="00DE6385" w:rsidP="006D4F12">
      <w:r>
        <w:continuationSeparator/>
      </w:r>
    </w:p>
  </w:endnote>
  <w:endnote w:type="continuationNotice" w:id="1">
    <w:p w14:paraId="3431B814" w14:textId="77777777" w:rsidR="00DE6385" w:rsidRDefault="00DE63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5BFE0" w14:textId="77777777" w:rsidR="00DE6385" w:rsidRDefault="00DE6385" w:rsidP="006D4F12">
      <w:r>
        <w:separator/>
      </w:r>
    </w:p>
  </w:footnote>
  <w:footnote w:type="continuationSeparator" w:id="0">
    <w:p w14:paraId="5150D410" w14:textId="77777777" w:rsidR="00DE6385" w:rsidRDefault="00DE6385" w:rsidP="006D4F12">
      <w:r>
        <w:continuationSeparator/>
      </w:r>
    </w:p>
  </w:footnote>
  <w:footnote w:type="continuationNotice" w:id="1">
    <w:p w14:paraId="6631D640" w14:textId="77777777" w:rsidR="00DE6385" w:rsidRDefault="00DE63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99128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6A9E68" w14:textId="4A905DA1" w:rsidR="006D4F12" w:rsidRDefault="006D4F12" w:rsidP="001844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7E51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0901B0C" w14:textId="77777777" w:rsidR="006D4F12" w:rsidRDefault="006D4F12" w:rsidP="006D4F1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7046B" w14:textId="5A98FE41" w:rsidR="0018093F" w:rsidRDefault="003F33AC" w:rsidP="0018093F">
    <w:pPr>
      <w:pStyle w:val="Header"/>
      <w:jc w:val="right"/>
    </w:pPr>
    <w:r>
      <w:t xml:space="preserve">Supplementary Materials: </w:t>
    </w:r>
    <w:r w:rsidR="0018093F">
      <w:t xml:space="preserve">Age, Income, and Discounting - </w:t>
    </w:r>
    <w:sdt>
      <w:sdtPr>
        <w:id w:val="20838710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8093F">
          <w:fldChar w:fldCharType="begin"/>
        </w:r>
        <w:r w:rsidR="0018093F">
          <w:instrText xml:space="preserve"> PAGE   \* MERGEFORMAT </w:instrText>
        </w:r>
        <w:r w:rsidR="0018093F">
          <w:fldChar w:fldCharType="separate"/>
        </w:r>
        <w:r w:rsidR="0018093F">
          <w:rPr>
            <w:noProof/>
          </w:rPr>
          <w:t>2</w:t>
        </w:r>
        <w:r w:rsidR="0018093F">
          <w:rPr>
            <w:noProof/>
          </w:rPr>
          <w:fldChar w:fldCharType="end"/>
        </w:r>
      </w:sdtContent>
    </w:sdt>
  </w:p>
  <w:p w14:paraId="1EEC0216" w14:textId="77777777" w:rsidR="006D4F12" w:rsidRDefault="006D4F12" w:rsidP="006D4F1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A21FA"/>
    <w:multiLevelType w:val="multilevel"/>
    <w:tmpl w:val="3DAE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1063E2"/>
    <w:multiLevelType w:val="multilevel"/>
    <w:tmpl w:val="55A87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F01E5"/>
    <w:multiLevelType w:val="multilevel"/>
    <w:tmpl w:val="9CB07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EC0269"/>
    <w:multiLevelType w:val="multilevel"/>
    <w:tmpl w:val="69D6C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6335556">
    <w:abstractNumId w:val="3"/>
  </w:num>
  <w:num w:numId="2" w16cid:durableId="1046373847">
    <w:abstractNumId w:val="1"/>
  </w:num>
  <w:num w:numId="3" w16cid:durableId="439180529">
    <w:abstractNumId w:val="0"/>
  </w:num>
  <w:num w:numId="4" w16cid:durableId="349524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576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F7"/>
    <w:rsid w:val="00000E03"/>
    <w:rsid w:val="0000403C"/>
    <w:rsid w:val="00005890"/>
    <w:rsid w:val="00010491"/>
    <w:rsid w:val="00011975"/>
    <w:rsid w:val="00015802"/>
    <w:rsid w:val="00021A06"/>
    <w:rsid w:val="00023DDE"/>
    <w:rsid w:val="00036965"/>
    <w:rsid w:val="00037101"/>
    <w:rsid w:val="000408AE"/>
    <w:rsid w:val="000415D6"/>
    <w:rsid w:val="00046109"/>
    <w:rsid w:val="00051507"/>
    <w:rsid w:val="000515D0"/>
    <w:rsid w:val="00051EAC"/>
    <w:rsid w:val="0005542A"/>
    <w:rsid w:val="00056B8E"/>
    <w:rsid w:val="00063766"/>
    <w:rsid w:val="000719B0"/>
    <w:rsid w:val="00071C3E"/>
    <w:rsid w:val="000739F0"/>
    <w:rsid w:val="00073EDA"/>
    <w:rsid w:val="0007502F"/>
    <w:rsid w:val="00076574"/>
    <w:rsid w:val="00077F0E"/>
    <w:rsid w:val="000850BF"/>
    <w:rsid w:val="0008544A"/>
    <w:rsid w:val="00085BB8"/>
    <w:rsid w:val="00086A82"/>
    <w:rsid w:val="0009191E"/>
    <w:rsid w:val="00091ECF"/>
    <w:rsid w:val="00091F4F"/>
    <w:rsid w:val="00093862"/>
    <w:rsid w:val="000A1345"/>
    <w:rsid w:val="000A2A33"/>
    <w:rsid w:val="000A351B"/>
    <w:rsid w:val="000A5FC8"/>
    <w:rsid w:val="000A756D"/>
    <w:rsid w:val="000B456E"/>
    <w:rsid w:val="000B679B"/>
    <w:rsid w:val="000C01D7"/>
    <w:rsid w:val="000C58C8"/>
    <w:rsid w:val="000D06E9"/>
    <w:rsid w:val="000D0C15"/>
    <w:rsid w:val="000D44E5"/>
    <w:rsid w:val="000D4F88"/>
    <w:rsid w:val="000D5297"/>
    <w:rsid w:val="000D534F"/>
    <w:rsid w:val="000D5EBD"/>
    <w:rsid w:val="000E0FC5"/>
    <w:rsid w:val="000E4E1E"/>
    <w:rsid w:val="000E5306"/>
    <w:rsid w:val="000E66C2"/>
    <w:rsid w:val="000F46D5"/>
    <w:rsid w:val="0010013A"/>
    <w:rsid w:val="001029FA"/>
    <w:rsid w:val="001030A6"/>
    <w:rsid w:val="00103FAA"/>
    <w:rsid w:val="00111630"/>
    <w:rsid w:val="0011628D"/>
    <w:rsid w:val="00116B40"/>
    <w:rsid w:val="00117DDD"/>
    <w:rsid w:val="00124E70"/>
    <w:rsid w:val="001315DD"/>
    <w:rsid w:val="00131AB1"/>
    <w:rsid w:val="00131D75"/>
    <w:rsid w:val="00133BD8"/>
    <w:rsid w:val="001353BC"/>
    <w:rsid w:val="00142208"/>
    <w:rsid w:val="001424AB"/>
    <w:rsid w:val="00143E77"/>
    <w:rsid w:val="00145534"/>
    <w:rsid w:val="00145C34"/>
    <w:rsid w:val="001467D2"/>
    <w:rsid w:val="00150E48"/>
    <w:rsid w:val="0015121F"/>
    <w:rsid w:val="00153146"/>
    <w:rsid w:val="001552B3"/>
    <w:rsid w:val="001571BF"/>
    <w:rsid w:val="0016022A"/>
    <w:rsid w:val="00162854"/>
    <w:rsid w:val="0016322A"/>
    <w:rsid w:val="0016555C"/>
    <w:rsid w:val="00175BE2"/>
    <w:rsid w:val="00177122"/>
    <w:rsid w:val="0018093F"/>
    <w:rsid w:val="0018143D"/>
    <w:rsid w:val="00182D3B"/>
    <w:rsid w:val="00183A52"/>
    <w:rsid w:val="00186344"/>
    <w:rsid w:val="00186C6F"/>
    <w:rsid w:val="0019027E"/>
    <w:rsid w:val="00192483"/>
    <w:rsid w:val="001935A1"/>
    <w:rsid w:val="00193B6E"/>
    <w:rsid w:val="00194A9B"/>
    <w:rsid w:val="00195A0E"/>
    <w:rsid w:val="0019770C"/>
    <w:rsid w:val="001A0CB0"/>
    <w:rsid w:val="001A147C"/>
    <w:rsid w:val="001A5906"/>
    <w:rsid w:val="001B2591"/>
    <w:rsid w:val="001B2F2C"/>
    <w:rsid w:val="001B46F7"/>
    <w:rsid w:val="001B4E55"/>
    <w:rsid w:val="001B609C"/>
    <w:rsid w:val="001D23A7"/>
    <w:rsid w:val="001E00D3"/>
    <w:rsid w:val="001E0580"/>
    <w:rsid w:val="001E10D1"/>
    <w:rsid w:val="001E4191"/>
    <w:rsid w:val="001E5021"/>
    <w:rsid w:val="001F09CE"/>
    <w:rsid w:val="001F4254"/>
    <w:rsid w:val="001F4F29"/>
    <w:rsid w:val="001F50CE"/>
    <w:rsid w:val="001F66C6"/>
    <w:rsid w:val="001F6C48"/>
    <w:rsid w:val="001F79B3"/>
    <w:rsid w:val="001F7CF7"/>
    <w:rsid w:val="00201E51"/>
    <w:rsid w:val="00206216"/>
    <w:rsid w:val="002111D7"/>
    <w:rsid w:val="00213D34"/>
    <w:rsid w:val="00222EF4"/>
    <w:rsid w:val="00223693"/>
    <w:rsid w:val="0022556A"/>
    <w:rsid w:val="00226070"/>
    <w:rsid w:val="0022703C"/>
    <w:rsid w:val="0023010C"/>
    <w:rsid w:val="002316A4"/>
    <w:rsid w:val="00234494"/>
    <w:rsid w:val="00240D20"/>
    <w:rsid w:val="00254267"/>
    <w:rsid w:val="0025468D"/>
    <w:rsid w:val="00257EB2"/>
    <w:rsid w:val="00266391"/>
    <w:rsid w:val="002707CA"/>
    <w:rsid w:val="00272FE9"/>
    <w:rsid w:val="00273B74"/>
    <w:rsid w:val="00275723"/>
    <w:rsid w:val="00275A02"/>
    <w:rsid w:val="002775FD"/>
    <w:rsid w:val="00280B4C"/>
    <w:rsid w:val="002818A6"/>
    <w:rsid w:val="00283F72"/>
    <w:rsid w:val="00285446"/>
    <w:rsid w:val="002878E9"/>
    <w:rsid w:val="00287A51"/>
    <w:rsid w:val="00290710"/>
    <w:rsid w:val="0029219F"/>
    <w:rsid w:val="002A479E"/>
    <w:rsid w:val="002A703E"/>
    <w:rsid w:val="002B12C9"/>
    <w:rsid w:val="002B3606"/>
    <w:rsid w:val="002B620A"/>
    <w:rsid w:val="002C1357"/>
    <w:rsid w:val="002C3E3B"/>
    <w:rsid w:val="002C4BB6"/>
    <w:rsid w:val="002C6E05"/>
    <w:rsid w:val="002C79A9"/>
    <w:rsid w:val="002D4B39"/>
    <w:rsid w:val="002D70B0"/>
    <w:rsid w:val="002E66C4"/>
    <w:rsid w:val="002E6CFF"/>
    <w:rsid w:val="002E7877"/>
    <w:rsid w:val="002E7943"/>
    <w:rsid w:val="002E7F6E"/>
    <w:rsid w:val="002F2617"/>
    <w:rsid w:val="002F5C3C"/>
    <w:rsid w:val="002F69DE"/>
    <w:rsid w:val="002F7D55"/>
    <w:rsid w:val="00300BCB"/>
    <w:rsid w:val="00303F45"/>
    <w:rsid w:val="003102F5"/>
    <w:rsid w:val="003103CA"/>
    <w:rsid w:val="00317356"/>
    <w:rsid w:val="003200BB"/>
    <w:rsid w:val="0032489C"/>
    <w:rsid w:val="003262E3"/>
    <w:rsid w:val="00327BD5"/>
    <w:rsid w:val="00333E54"/>
    <w:rsid w:val="003356C9"/>
    <w:rsid w:val="0034025B"/>
    <w:rsid w:val="00342716"/>
    <w:rsid w:val="00343317"/>
    <w:rsid w:val="00352DBE"/>
    <w:rsid w:val="003537BC"/>
    <w:rsid w:val="00355272"/>
    <w:rsid w:val="00355723"/>
    <w:rsid w:val="003613EF"/>
    <w:rsid w:val="0036430A"/>
    <w:rsid w:val="00367486"/>
    <w:rsid w:val="00370067"/>
    <w:rsid w:val="003703B2"/>
    <w:rsid w:val="003730CB"/>
    <w:rsid w:val="003743FE"/>
    <w:rsid w:val="00376641"/>
    <w:rsid w:val="003803F9"/>
    <w:rsid w:val="00385A53"/>
    <w:rsid w:val="003860AE"/>
    <w:rsid w:val="003902AB"/>
    <w:rsid w:val="00390EAB"/>
    <w:rsid w:val="00393AF9"/>
    <w:rsid w:val="003942BF"/>
    <w:rsid w:val="003A21D7"/>
    <w:rsid w:val="003A256E"/>
    <w:rsid w:val="003A2B1F"/>
    <w:rsid w:val="003B141C"/>
    <w:rsid w:val="003B77EA"/>
    <w:rsid w:val="003C0E1B"/>
    <w:rsid w:val="003C244B"/>
    <w:rsid w:val="003D1AEC"/>
    <w:rsid w:val="003D4A5E"/>
    <w:rsid w:val="003E06C4"/>
    <w:rsid w:val="003E36BC"/>
    <w:rsid w:val="003E3A29"/>
    <w:rsid w:val="003F171D"/>
    <w:rsid w:val="003F187D"/>
    <w:rsid w:val="003F194A"/>
    <w:rsid w:val="003F2813"/>
    <w:rsid w:val="003F33AC"/>
    <w:rsid w:val="003F3D5E"/>
    <w:rsid w:val="003F48E1"/>
    <w:rsid w:val="00410D71"/>
    <w:rsid w:val="00410DD9"/>
    <w:rsid w:val="004129EA"/>
    <w:rsid w:val="004139A1"/>
    <w:rsid w:val="004144BE"/>
    <w:rsid w:val="00416718"/>
    <w:rsid w:val="004246B4"/>
    <w:rsid w:val="00426D2F"/>
    <w:rsid w:val="00431D2B"/>
    <w:rsid w:val="00432CD7"/>
    <w:rsid w:val="00434A9B"/>
    <w:rsid w:val="00437AFD"/>
    <w:rsid w:val="0044438A"/>
    <w:rsid w:val="004456C0"/>
    <w:rsid w:val="004470B2"/>
    <w:rsid w:val="00451DB9"/>
    <w:rsid w:val="004610B9"/>
    <w:rsid w:val="00461C7F"/>
    <w:rsid w:val="00461F58"/>
    <w:rsid w:val="004622E5"/>
    <w:rsid w:val="00462451"/>
    <w:rsid w:val="004630BF"/>
    <w:rsid w:val="00463CE9"/>
    <w:rsid w:val="00463D6C"/>
    <w:rsid w:val="004653EA"/>
    <w:rsid w:val="00466C90"/>
    <w:rsid w:val="00467D06"/>
    <w:rsid w:val="00474CB8"/>
    <w:rsid w:val="004754BB"/>
    <w:rsid w:val="00475530"/>
    <w:rsid w:val="00475BC9"/>
    <w:rsid w:val="004771F5"/>
    <w:rsid w:val="00477246"/>
    <w:rsid w:val="00477C86"/>
    <w:rsid w:val="004821B2"/>
    <w:rsid w:val="00490FC0"/>
    <w:rsid w:val="004934E1"/>
    <w:rsid w:val="00494313"/>
    <w:rsid w:val="00494355"/>
    <w:rsid w:val="004950E9"/>
    <w:rsid w:val="00496C4F"/>
    <w:rsid w:val="004972F1"/>
    <w:rsid w:val="004A225A"/>
    <w:rsid w:val="004A2F52"/>
    <w:rsid w:val="004A4D52"/>
    <w:rsid w:val="004A63B2"/>
    <w:rsid w:val="004A68E7"/>
    <w:rsid w:val="004B3C42"/>
    <w:rsid w:val="004B496E"/>
    <w:rsid w:val="004B504E"/>
    <w:rsid w:val="004B52BF"/>
    <w:rsid w:val="004B5313"/>
    <w:rsid w:val="004B5E7D"/>
    <w:rsid w:val="004B710E"/>
    <w:rsid w:val="004C11C0"/>
    <w:rsid w:val="004D08D1"/>
    <w:rsid w:val="004D2668"/>
    <w:rsid w:val="004D4137"/>
    <w:rsid w:val="004D4F55"/>
    <w:rsid w:val="004E3073"/>
    <w:rsid w:val="004E4BCE"/>
    <w:rsid w:val="004E51DF"/>
    <w:rsid w:val="004E51F7"/>
    <w:rsid w:val="004E7219"/>
    <w:rsid w:val="004F1400"/>
    <w:rsid w:val="004F40F8"/>
    <w:rsid w:val="004F5FC4"/>
    <w:rsid w:val="0050047B"/>
    <w:rsid w:val="0050230C"/>
    <w:rsid w:val="00503C51"/>
    <w:rsid w:val="00505137"/>
    <w:rsid w:val="00506A4B"/>
    <w:rsid w:val="00507D26"/>
    <w:rsid w:val="00511C01"/>
    <w:rsid w:val="00511D6E"/>
    <w:rsid w:val="00512A9D"/>
    <w:rsid w:val="00515605"/>
    <w:rsid w:val="00523356"/>
    <w:rsid w:val="00524EE5"/>
    <w:rsid w:val="00526D96"/>
    <w:rsid w:val="005304C4"/>
    <w:rsid w:val="0053069C"/>
    <w:rsid w:val="00530765"/>
    <w:rsid w:val="00531236"/>
    <w:rsid w:val="00531FCF"/>
    <w:rsid w:val="00532D4B"/>
    <w:rsid w:val="00533EDD"/>
    <w:rsid w:val="00534A6E"/>
    <w:rsid w:val="005366A0"/>
    <w:rsid w:val="00540B67"/>
    <w:rsid w:val="00542535"/>
    <w:rsid w:val="00545CAA"/>
    <w:rsid w:val="005509A7"/>
    <w:rsid w:val="00554940"/>
    <w:rsid w:val="00554B30"/>
    <w:rsid w:val="00555FF1"/>
    <w:rsid w:val="0056107F"/>
    <w:rsid w:val="0056180D"/>
    <w:rsid w:val="00567894"/>
    <w:rsid w:val="00570828"/>
    <w:rsid w:val="00576CA8"/>
    <w:rsid w:val="00583778"/>
    <w:rsid w:val="005849BA"/>
    <w:rsid w:val="005868B2"/>
    <w:rsid w:val="00587840"/>
    <w:rsid w:val="00594CCC"/>
    <w:rsid w:val="005978E2"/>
    <w:rsid w:val="005A06C4"/>
    <w:rsid w:val="005A1FBB"/>
    <w:rsid w:val="005A2790"/>
    <w:rsid w:val="005A3348"/>
    <w:rsid w:val="005B08C8"/>
    <w:rsid w:val="005B226E"/>
    <w:rsid w:val="005C2666"/>
    <w:rsid w:val="005C7D7B"/>
    <w:rsid w:val="005D19AE"/>
    <w:rsid w:val="005D34F2"/>
    <w:rsid w:val="005D54F9"/>
    <w:rsid w:val="005D5CDD"/>
    <w:rsid w:val="005D7A7C"/>
    <w:rsid w:val="005E1750"/>
    <w:rsid w:val="005E27DE"/>
    <w:rsid w:val="005E7646"/>
    <w:rsid w:val="005F1E66"/>
    <w:rsid w:val="005F22FC"/>
    <w:rsid w:val="005F4000"/>
    <w:rsid w:val="005F7D01"/>
    <w:rsid w:val="00606CE8"/>
    <w:rsid w:val="0060727B"/>
    <w:rsid w:val="0061040D"/>
    <w:rsid w:val="006127B6"/>
    <w:rsid w:val="00617982"/>
    <w:rsid w:val="0063361E"/>
    <w:rsid w:val="00634B72"/>
    <w:rsid w:val="00641B66"/>
    <w:rsid w:val="00647E8A"/>
    <w:rsid w:val="00652EC9"/>
    <w:rsid w:val="00653A1D"/>
    <w:rsid w:val="006547E7"/>
    <w:rsid w:val="006554DC"/>
    <w:rsid w:val="006656FE"/>
    <w:rsid w:val="00666637"/>
    <w:rsid w:val="00666E85"/>
    <w:rsid w:val="00667A35"/>
    <w:rsid w:val="00673B63"/>
    <w:rsid w:val="00677BB8"/>
    <w:rsid w:val="006800C3"/>
    <w:rsid w:val="00680957"/>
    <w:rsid w:val="00681929"/>
    <w:rsid w:val="0068395E"/>
    <w:rsid w:val="006921A0"/>
    <w:rsid w:val="006926CB"/>
    <w:rsid w:val="00693646"/>
    <w:rsid w:val="00693DC3"/>
    <w:rsid w:val="00694428"/>
    <w:rsid w:val="00696983"/>
    <w:rsid w:val="006A4BA5"/>
    <w:rsid w:val="006A644A"/>
    <w:rsid w:val="006B079B"/>
    <w:rsid w:val="006B0F69"/>
    <w:rsid w:val="006B1230"/>
    <w:rsid w:val="006B5F54"/>
    <w:rsid w:val="006C20E9"/>
    <w:rsid w:val="006C54F9"/>
    <w:rsid w:val="006C5816"/>
    <w:rsid w:val="006D2208"/>
    <w:rsid w:val="006D4F12"/>
    <w:rsid w:val="006D66C6"/>
    <w:rsid w:val="006D7732"/>
    <w:rsid w:val="006E0C9D"/>
    <w:rsid w:val="006E1A65"/>
    <w:rsid w:val="006E2FB1"/>
    <w:rsid w:val="006F583E"/>
    <w:rsid w:val="006F63DC"/>
    <w:rsid w:val="006F677F"/>
    <w:rsid w:val="00700A04"/>
    <w:rsid w:val="0070274F"/>
    <w:rsid w:val="007033A8"/>
    <w:rsid w:val="007056E2"/>
    <w:rsid w:val="00706662"/>
    <w:rsid w:val="00707C48"/>
    <w:rsid w:val="00707E2D"/>
    <w:rsid w:val="007120D7"/>
    <w:rsid w:val="007141DD"/>
    <w:rsid w:val="007174FE"/>
    <w:rsid w:val="00722340"/>
    <w:rsid w:val="00725238"/>
    <w:rsid w:val="007278E3"/>
    <w:rsid w:val="007353CA"/>
    <w:rsid w:val="00737E1C"/>
    <w:rsid w:val="0074058D"/>
    <w:rsid w:val="007428B4"/>
    <w:rsid w:val="00747948"/>
    <w:rsid w:val="00747D8F"/>
    <w:rsid w:val="007507E0"/>
    <w:rsid w:val="00752B2A"/>
    <w:rsid w:val="00754521"/>
    <w:rsid w:val="00754C18"/>
    <w:rsid w:val="0076232C"/>
    <w:rsid w:val="0076310D"/>
    <w:rsid w:val="007658CC"/>
    <w:rsid w:val="00767512"/>
    <w:rsid w:val="00772F8A"/>
    <w:rsid w:val="007736C3"/>
    <w:rsid w:val="0077574E"/>
    <w:rsid w:val="00787043"/>
    <w:rsid w:val="007873F0"/>
    <w:rsid w:val="0079115B"/>
    <w:rsid w:val="007915FD"/>
    <w:rsid w:val="00791EE8"/>
    <w:rsid w:val="0079445E"/>
    <w:rsid w:val="007950AB"/>
    <w:rsid w:val="00795691"/>
    <w:rsid w:val="007A049D"/>
    <w:rsid w:val="007A1CF7"/>
    <w:rsid w:val="007A3276"/>
    <w:rsid w:val="007A40A4"/>
    <w:rsid w:val="007A4FD4"/>
    <w:rsid w:val="007A6E56"/>
    <w:rsid w:val="007B0D58"/>
    <w:rsid w:val="007B14C2"/>
    <w:rsid w:val="007B5D16"/>
    <w:rsid w:val="007B612A"/>
    <w:rsid w:val="007B6F32"/>
    <w:rsid w:val="007C07D9"/>
    <w:rsid w:val="007C2985"/>
    <w:rsid w:val="007C49C9"/>
    <w:rsid w:val="007D2513"/>
    <w:rsid w:val="007D294D"/>
    <w:rsid w:val="007D2E23"/>
    <w:rsid w:val="007D59F7"/>
    <w:rsid w:val="007E3036"/>
    <w:rsid w:val="007E5936"/>
    <w:rsid w:val="007E7AB9"/>
    <w:rsid w:val="007F4919"/>
    <w:rsid w:val="007F50DD"/>
    <w:rsid w:val="007F58C2"/>
    <w:rsid w:val="007F652E"/>
    <w:rsid w:val="007F6E09"/>
    <w:rsid w:val="007F734C"/>
    <w:rsid w:val="008040B4"/>
    <w:rsid w:val="008050A9"/>
    <w:rsid w:val="00806437"/>
    <w:rsid w:val="00807AA8"/>
    <w:rsid w:val="00812F58"/>
    <w:rsid w:val="00821DA7"/>
    <w:rsid w:val="00822CD7"/>
    <w:rsid w:val="00822DD3"/>
    <w:rsid w:val="00822FED"/>
    <w:rsid w:val="0082346A"/>
    <w:rsid w:val="00826902"/>
    <w:rsid w:val="008300B6"/>
    <w:rsid w:val="0083025D"/>
    <w:rsid w:val="00830DC9"/>
    <w:rsid w:val="008313DD"/>
    <w:rsid w:val="00837B20"/>
    <w:rsid w:val="0084381C"/>
    <w:rsid w:val="008447DE"/>
    <w:rsid w:val="00846727"/>
    <w:rsid w:val="00847C48"/>
    <w:rsid w:val="00850D53"/>
    <w:rsid w:val="00855AC3"/>
    <w:rsid w:val="00855CF7"/>
    <w:rsid w:val="00855FA0"/>
    <w:rsid w:val="008631C9"/>
    <w:rsid w:val="00864799"/>
    <w:rsid w:val="008670C2"/>
    <w:rsid w:val="00884EB5"/>
    <w:rsid w:val="008856EB"/>
    <w:rsid w:val="00886DFA"/>
    <w:rsid w:val="00887E8C"/>
    <w:rsid w:val="0089130F"/>
    <w:rsid w:val="00894788"/>
    <w:rsid w:val="00895913"/>
    <w:rsid w:val="00895E86"/>
    <w:rsid w:val="00896046"/>
    <w:rsid w:val="008A63D5"/>
    <w:rsid w:val="008A75DF"/>
    <w:rsid w:val="008B09EC"/>
    <w:rsid w:val="008C48EF"/>
    <w:rsid w:val="008C4D9C"/>
    <w:rsid w:val="008C5010"/>
    <w:rsid w:val="008C50B5"/>
    <w:rsid w:val="008C75E5"/>
    <w:rsid w:val="008D32EC"/>
    <w:rsid w:val="008D4B66"/>
    <w:rsid w:val="008D60D8"/>
    <w:rsid w:val="008D634C"/>
    <w:rsid w:val="008E2DCE"/>
    <w:rsid w:val="008E2EFC"/>
    <w:rsid w:val="008E4064"/>
    <w:rsid w:val="008E54A3"/>
    <w:rsid w:val="008E5FD7"/>
    <w:rsid w:val="008E6A71"/>
    <w:rsid w:val="008E6F03"/>
    <w:rsid w:val="008E7BF4"/>
    <w:rsid w:val="008F1509"/>
    <w:rsid w:val="008F191A"/>
    <w:rsid w:val="008F36B7"/>
    <w:rsid w:val="00902C3D"/>
    <w:rsid w:val="00906361"/>
    <w:rsid w:val="00907CA1"/>
    <w:rsid w:val="00910840"/>
    <w:rsid w:val="009114E5"/>
    <w:rsid w:val="009130A7"/>
    <w:rsid w:val="00913FB7"/>
    <w:rsid w:val="009251A8"/>
    <w:rsid w:val="00926CCF"/>
    <w:rsid w:val="00937B84"/>
    <w:rsid w:val="00940171"/>
    <w:rsid w:val="009410CD"/>
    <w:rsid w:val="009415D8"/>
    <w:rsid w:val="00942349"/>
    <w:rsid w:val="00942BE8"/>
    <w:rsid w:val="009438FC"/>
    <w:rsid w:val="00943F00"/>
    <w:rsid w:val="00953167"/>
    <w:rsid w:val="00953A9B"/>
    <w:rsid w:val="0095594B"/>
    <w:rsid w:val="00955FE0"/>
    <w:rsid w:val="00956ECA"/>
    <w:rsid w:val="00960A2C"/>
    <w:rsid w:val="0097084B"/>
    <w:rsid w:val="00972359"/>
    <w:rsid w:val="00972F42"/>
    <w:rsid w:val="0097482F"/>
    <w:rsid w:val="009832AD"/>
    <w:rsid w:val="00984BB1"/>
    <w:rsid w:val="00993CD5"/>
    <w:rsid w:val="00995FD8"/>
    <w:rsid w:val="009A3584"/>
    <w:rsid w:val="009A3D44"/>
    <w:rsid w:val="009A45E1"/>
    <w:rsid w:val="009A5F26"/>
    <w:rsid w:val="009B1183"/>
    <w:rsid w:val="009B24B5"/>
    <w:rsid w:val="009B639D"/>
    <w:rsid w:val="009B6CB5"/>
    <w:rsid w:val="009C3DF0"/>
    <w:rsid w:val="009D0767"/>
    <w:rsid w:val="009D0D4F"/>
    <w:rsid w:val="009D16DD"/>
    <w:rsid w:val="009D5374"/>
    <w:rsid w:val="009D77A2"/>
    <w:rsid w:val="009E2726"/>
    <w:rsid w:val="009E4D83"/>
    <w:rsid w:val="009F1C8E"/>
    <w:rsid w:val="009F2D4D"/>
    <w:rsid w:val="009F30FE"/>
    <w:rsid w:val="009F7C95"/>
    <w:rsid w:val="00A00190"/>
    <w:rsid w:val="00A029E7"/>
    <w:rsid w:val="00A02BA6"/>
    <w:rsid w:val="00A03520"/>
    <w:rsid w:val="00A10CCF"/>
    <w:rsid w:val="00A14197"/>
    <w:rsid w:val="00A14B23"/>
    <w:rsid w:val="00A15F47"/>
    <w:rsid w:val="00A175A1"/>
    <w:rsid w:val="00A178B2"/>
    <w:rsid w:val="00A2247E"/>
    <w:rsid w:val="00A24AE1"/>
    <w:rsid w:val="00A25247"/>
    <w:rsid w:val="00A259A6"/>
    <w:rsid w:val="00A300EB"/>
    <w:rsid w:val="00A30A85"/>
    <w:rsid w:val="00A37D99"/>
    <w:rsid w:val="00A47323"/>
    <w:rsid w:val="00A5168B"/>
    <w:rsid w:val="00A5354F"/>
    <w:rsid w:val="00A55E4D"/>
    <w:rsid w:val="00A5731C"/>
    <w:rsid w:val="00A62B6A"/>
    <w:rsid w:val="00A64CB3"/>
    <w:rsid w:val="00A64E82"/>
    <w:rsid w:val="00A67E48"/>
    <w:rsid w:val="00A70195"/>
    <w:rsid w:val="00A7569D"/>
    <w:rsid w:val="00A76F58"/>
    <w:rsid w:val="00A81A9B"/>
    <w:rsid w:val="00A81CA5"/>
    <w:rsid w:val="00A82A7E"/>
    <w:rsid w:val="00A8544D"/>
    <w:rsid w:val="00A86641"/>
    <w:rsid w:val="00A9448D"/>
    <w:rsid w:val="00A96279"/>
    <w:rsid w:val="00A97830"/>
    <w:rsid w:val="00A97AF1"/>
    <w:rsid w:val="00AA01F6"/>
    <w:rsid w:val="00AA2EDF"/>
    <w:rsid w:val="00AA326D"/>
    <w:rsid w:val="00AA40C2"/>
    <w:rsid w:val="00AB039B"/>
    <w:rsid w:val="00AB03E0"/>
    <w:rsid w:val="00AB2047"/>
    <w:rsid w:val="00AB2885"/>
    <w:rsid w:val="00AB2B0A"/>
    <w:rsid w:val="00AB3867"/>
    <w:rsid w:val="00AB3E84"/>
    <w:rsid w:val="00AB414E"/>
    <w:rsid w:val="00AB49ED"/>
    <w:rsid w:val="00AB6638"/>
    <w:rsid w:val="00AB6E60"/>
    <w:rsid w:val="00AC6769"/>
    <w:rsid w:val="00AD0721"/>
    <w:rsid w:val="00AD1F74"/>
    <w:rsid w:val="00AD402F"/>
    <w:rsid w:val="00AD4F19"/>
    <w:rsid w:val="00AD51D8"/>
    <w:rsid w:val="00AE0319"/>
    <w:rsid w:val="00AE3D05"/>
    <w:rsid w:val="00AE4F3D"/>
    <w:rsid w:val="00AF322B"/>
    <w:rsid w:val="00AF32B8"/>
    <w:rsid w:val="00AF340F"/>
    <w:rsid w:val="00AF6474"/>
    <w:rsid w:val="00B00301"/>
    <w:rsid w:val="00B03729"/>
    <w:rsid w:val="00B04B57"/>
    <w:rsid w:val="00B062A1"/>
    <w:rsid w:val="00B068D5"/>
    <w:rsid w:val="00B0775C"/>
    <w:rsid w:val="00B107D2"/>
    <w:rsid w:val="00B10FDD"/>
    <w:rsid w:val="00B115C8"/>
    <w:rsid w:val="00B149ED"/>
    <w:rsid w:val="00B16E10"/>
    <w:rsid w:val="00B20C00"/>
    <w:rsid w:val="00B2695B"/>
    <w:rsid w:val="00B26EA2"/>
    <w:rsid w:val="00B30CA4"/>
    <w:rsid w:val="00B37932"/>
    <w:rsid w:val="00B4474C"/>
    <w:rsid w:val="00B54B2A"/>
    <w:rsid w:val="00B60AB4"/>
    <w:rsid w:val="00B7149A"/>
    <w:rsid w:val="00B738DA"/>
    <w:rsid w:val="00B76259"/>
    <w:rsid w:val="00B76FA3"/>
    <w:rsid w:val="00B772F4"/>
    <w:rsid w:val="00B80479"/>
    <w:rsid w:val="00B828D5"/>
    <w:rsid w:val="00B84B57"/>
    <w:rsid w:val="00B84BE5"/>
    <w:rsid w:val="00B87B53"/>
    <w:rsid w:val="00B92E2F"/>
    <w:rsid w:val="00B93C0C"/>
    <w:rsid w:val="00B9458E"/>
    <w:rsid w:val="00B970BD"/>
    <w:rsid w:val="00B97824"/>
    <w:rsid w:val="00BA0C5A"/>
    <w:rsid w:val="00BA2DE1"/>
    <w:rsid w:val="00BB21E6"/>
    <w:rsid w:val="00BB24B1"/>
    <w:rsid w:val="00BB362C"/>
    <w:rsid w:val="00BC2291"/>
    <w:rsid w:val="00BC2D85"/>
    <w:rsid w:val="00BC35E9"/>
    <w:rsid w:val="00BC4AEA"/>
    <w:rsid w:val="00BD3079"/>
    <w:rsid w:val="00BD53D7"/>
    <w:rsid w:val="00BE0F2E"/>
    <w:rsid w:val="00BE21B0"/>
    <w:rsid w:val="00BE21D1"/>
    <w:rsid w:val="00BE5AE2"/>
    <w:rsid w:val="00BE730D"/>
    <w:rsid w:val="00BF292F"/>
    <w:rsid w:val="00C00FF9"/>
    <w:rsid w:val="00C06E62"/>
    <w:rsid w:val="00C077BF"/>
    <w:rsid w:val="00C10B3F"/>
    <w:rsid w:val="00C11AAC"/>
    <w:rsid w:val="00C16B01"/>
    <w:rsid w:val="00C20C8D"/>
    <w:rsid w:val="00C21841"/>
    <w:rsid w:val="00C2433D"/>
    <w:rsid w:val="00C270CC"/>
    <w:rsid w:val="00C30820"/>
    <w:rsid w:val="00C30DCD"/>
    <w:rsid w:val="00C34DB6"/>
    <w:rsid w:val="00C357E1"/>
    <w:rsid w:val="00C36F1C"/>
    <w:rsid w:val="00C410F9"/>
    <w:rsid w:val="00C46416"/>
    <w:rsid w:val="00C51282"/>
    <w:rsid w:val="00C51B36"/>
    <w:rsid w:val="00C51EA5"/>
    <w:rsid w:val="00C56D91"/>
    <w:rsid w:val="00C572D8"/>
    <w:rsid w:val="00C60625"/>
    <w:rsid w:val="00C614E3"/>
    <w:rsid w:val="00C61C46"/>
    <w:rsid w:val="00C653BF"/>
    <w:rsid w:val="00C66BA4"/>
    <w:rsid w:val="00C67C02"/>
    <w:rsid w:val="00C7144A"/>
    <w:rsid w:val="00C759BA"/>
    <w:rsid w:val="00C76294"/>
    <w:rsid w:val="00C76F7B"/>
    <w:rsid w:val="00C81B5C"/>
    <w:rsid w:val="00C8384E"/>
    <w:rsid w:val="00C8387B"/>
    <w:rsid w:val="00C95054"/>
    <w:rsid w:val="00C9544E"/>
    <w:rsid w:val="00CA6690"/>
    <w:rsid w:val="00CA7EC9"/>
    <w:rsid w:val="00CB47E8"/>
    <w:rsid w:val="00CB504A"/>
    <w:rsid w:val="00CC0C1A"/>
    <w:rsid w:val="00CC167F"/>
    <w:rsid w:val="00CC3478"/>
    <w:rsid w:val="00CC37A0"/>
    <w:rsid w:val="00CD05F1"/>
    <w:rsid w:val="00CD2234"/>
    <w:rsid w:val="00CD604E"/>
    <w:rsid w:val="00CD65C5"/>
    <w:rsid w:val="00CD67AC"/>
    <w:rsid w:val="00CD6B1A"/>
    <w:rsid w:val="00CD7E51"/>
    <w:rsid w:val="00CE0F5B"/>
    <w:rsid w:val="00CE14CB"/>
    <w:rsid w:val="00CE26CA"/>
    <w:rsid w:val="00CE402E"/>
    <w:rsid w:val="00CE7DAF"/>
    <w:rsid w:val="00CF46F9"/>
    <w:rsid w:val="00CF4722"/>
    <w:rsid w:val="00CF549F"/>
    <w:rsid w:val="00CF7666"/>
    <w:rsid w:val="00D01BD2"/>
    <w:rsid w:val="00D03CE3"/>
    <w:rsid w:val="00D14576"/>
    <w:rsid w:val="00D14DAE"/>
    <w:rsid w:val="00D15447"/>
    <w:rsid w:val="00D154FB"/>
    <w:rsid w:val="00D165EB"/>
    <w:rsid w:val="00D200F7"/>
    <w:rsid w:val="00D20960"/>
    <w:rsid w:val="00D23AE5"/>
    <w:rsid w:val="00D24265"/>
    <w:rsid w:val="00D276C8"/>
    <w:rsid w:val="00D30D74"/>
    <w:rsid w:val="00D31AAC"/>
    <w:rsid w:val="00D40872"/>
    <w:rsid w:val="00D43335"/>
    <w:rsid w:val="00D43FF4"/>
    <w:rsid w:val="00D46AC0"/>
    <w:rsid w:val="00D47F63"/>
    <w:rsid w:val="00D53110"/>
    <w:rsid w:val="00D57E46"/>
    <w:rsid w:val="00D62A20"/>
    <w:rsid w:val="00D653EC"/>
    <w:rsid w:val="00D7274E"/>
    <w:rsid w:val="00D76A08"/>
    <w:rsid w:val="00D77702"/>
    <w:rsid w:val="00D84EA3"/>
    <w:rsid w:val="00D8545D"/>
    <w:rsid w:val="00D9202B"/>
    <w:rsid w:val="00D94055"/>
    <w:rsid w:val="00D94637"/>
    <w:rsid w:val="00D95C9B"/>
    <w:rsid w:val="00D9667A"/>
    <w:rsid w:val="00D979DF"/>
    <w:rsid w:val="00DA15C8"/>
    <w:rsid w:val="00DA2755"/>
    <w:rsid w:val="00DA42CA"/>
    <w:rsid w:val="00DA6A78"/>
    <w:rsid w:val="00DA7BDA"/>
    <w:rsid w:val="00DB0B30"/>
    <w:rsid w:val="00DB275E"/>
    <w:rsid w:val="00DB3D68"/>
    <w:rsid w:val="00DB4B6D"/>
    <w:rsid w:val="00DB4BB4"/>
    <w:rsid w:val="00DB5921"/>
    <w:rsid w:val="00DB6D54"/>
    <w:rsid w:val="00DC077C"/>
    <w:rsid w:val="00DC35E8"/>
    <w:rsid w:val="00DC3CCC"/>
    <w:rsid w:val="00DC485F"/>
    <w:rsid w:val="00DC50C6"/>
    <w:rsid w:val="00DD0679"/>
    <w:rsid w:val="00DD4E89"/>
    <w:rsid w:val="00DD656E"/>
    <w:rsid w:val="00DD75EB"/>
    <w:rsid w:val="00DE17E4"/>
    <w:rsid w:val="00DE36E6"/>
    <w:rsid w:val="00DE4569"/>
    <w:rsid w:val="00DE4D0F"/>
    <w:rsid w:val="00DE578B"/>
    <w:rsid w:val="00DE5FDD"/>
    <w:rsid w:val="00DE6385"/>
    <w:rsid w:val="00DF0EDE"/>
    <w:rsid w:val="00DF0F07"/>
    <w:rsid w:val="00DF2A2D"/>
    <w:rsid w:val="00DF2ED1"/>
    <w:rsid w:val="00DF3FE8"/>
    <w:rsid w:val="00DF4694"/>
    <w:rsid w:val="00DF53DC"/>
    <w:rsid w:val="00DF54D7"/>
    <w:rsid w:val="00DF766F"/>
    <w:rsid w:val="00E01D51"/>
    <w:rsid w:val="00E20448"/>
    <w:rsid w:val="00E31157"/>
    <w:rsid w:val="00E3497D"/>
    <w:rsid w:val="00E373F9"/>
    <w:rsid w:val="00E414C4"/>
    <w:rsid w:val="00E46167"/>
    <w:rsid w:val="00E469BB"/>
    <w:rsid w:val="00E47973"/>
    <w:rsid w:val="00E50747"/>
    <w:rsid w:val="00E512E3"/>
    <w:rsid w:val="00E534E9"/>
    <w:rsid w:val="00E55802"/>
    <w:rsid w:val="00E5705E"/>
    <w:rsid w:val="00E620A8"/>
    <w:rsid w:val="00E62298"/>
    <w:rsid w:val="00E63C67"/>
    <w:rsid w:val="00E65CA1"/>
    <w:rsid w:val="00E67CAB"/>
    <w:rsid w:val="00E70441"/>
    <w:rsid w:val="00E73EC1"/>
    <w:rsid w:val="00E74A6E"/>
    <w:rsid w:val="00E84875"/>
    <w:rsid w:val="00E8535B"/>
    <w:rsid w:val="00E936CB"/>
    <w:rsid w:val="00E94C90"/>
    <w:rsid w:val="00E94F3D"/>
    <w:rsid w:val="00E95995"/>
    <w:rsid w:val="00E95DE2"/>
    <w:rsid w:val="00E96C6D"/>
    <w:rsid w:val="00E97EAE"/>
    <w:rsid w:val="00EA2193"/>
    <w:rsid w:val="00EA2C9D"/>
    <w:rsid w:val="00EA40BF"/>
    <w:rsid w:val="00EA4308"/>
    <w:rsid w:val="00EA5A32"/>
    <w:rsid w:val="00EA6D6A"/>
    <w:rsid w:val="00EA77F8"/>
    <w:rsid w:val="00EA7B6B"/>
    <w:rsid w:val="00EB456B"/>
    <w:rsid w:val="00EB7786"/>
    <w:rsid w:val="00EB7AB2"/>
    <w:rsid w:val="00EC1051"/>
    <w:rsid w:val="00EC27FA"/>
    <w:rsid w:val="00EC6D80"/>
    <w:rsid w:val="00EC6DA9"/>
    <w:rsid w:val="00EC77C7"/>
    <w:rsid w:val="00ED1E7D"/>
    <w:rsid w:val="00ED5EC6"/>
    <w:rsid w:val="00ED73CA"/>
    <w:rsid w:val="00EE0DFD"/>
    <w:rsid w:val="00EF09CC"/>
    <w:rsid w:val="00EF2561"/>
    <w:rsid w:val="00EF2BE7"/>
    <w:rsid w:val="00EF63D2"/>
    <w:rsid w:val="00EF7AD4"/>
    <w:rsid w:val="00F01C6D"/>
    <w:rsid w:val="00F02EAA"/>
    <w:rsid w:val="00F02F8E"/>
    <w:rsid w:val="00F04022"/>
    <w:rsid w:val="00F10E82"/>
    <w:rsid w:val="00F11181"/>
    <w:rsid w:val="00F144C2"/>
    <w:rsid w:val="00F150A0"/>
    <w:rsid w:val="00F20143"/>
    <w:rsid w:val="00F23102"/>
    <w:rsid w:val="00F24801"/>
    <w:rsid w:val="00F25E49"/>
    <w:rsid w:val="00F26291"/>
    <w:rsid w:val="00F30EA1"/>
    <w:rsid w:val="00F315D5"/>
    <w:rsid w:val="00F35158"/>
    <w:rsid w:val="00F3698B"/>
    <w:rsid w:val="00F4083C"/>
    <w:rsid w:val="00F41C84"/>
    <w:rsid w:val="00F45B6B"/>
    <w:rsid w:val="00F45FE7"/>
    <w:rsid w:val="00F50C45"/>
    <w:rsid w:val="00F51D9E"/>
    <w:rsid w:val="00F51F98"/>
    <w:rsid w:val="00F52AC4"/>
    <w:rsid w:val="00F55B36"/>
    <w:rsid w:val="00F56DDB"/>
    <w:rsid w:val="00F62320"/>
    <w:rsid w:val="00F6362E"/>
    <w:rsid w:val="00F6453D"/>
    <w:rsid w:val="00F665EA"/>
    <w:rsid w:val="00F678C0"/>
    <w:rsid w:val="00F72BD5"/>
    <w:rsid w:val="00F756DB"/>
    <w:rsid w:val="00F75B21"/>
    <w:rsid w:val="00F7624A"/>
    <w:rsid w:val="00F8362F"/>
    <w:rsid w:val="00F86A36"/>
    <w:rsid w:val="00F928B4"/>
    <w:rsid w:val="00F94904"/>
    <w:rsid w:val="00F95C94"/>
    <w:rsid w:val="00F95D7A"/>
    <w:rsid w:val="00FA035E"/>
    <w:rsid w:val="00FA4A6C"/>
    <w:rsid w:val="00FC16BE"/>
    <w:rsid w:val="00FC436E"/>
    <w:rsid w:val="00FD32F8"/>
    <w:rsid w:val="00FD482F"/>
    <w:rsid w:val="00FD526D"/>
    <w:rsid w:val="00FD7D8D"/>
    <w:rsid w:val="00FE03AB"/>
    <w:rsid w:val="00FE2E36"/>
    <w:rsid w:val="00FE4DA9"/>
    <w:rsid w:val="00FF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D6A69"/>
  <w15:chartTrackingRefBased/>
  <w15:docId w15:val="{A08EE1FA-B63A-413D-A41A-71DF682C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4E"/>
    <w:pPr>
      <w:spacing w:after="0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C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C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C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C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C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C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C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C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C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C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C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C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C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C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C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C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C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CF7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D5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D55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6F1C"/>
  </w:style>
  <w:style w:type="paragraph" w:styleId="Header">
    <w:name w:val="header"/>
    <w:basedOn w:val="Normal"/>
    <w:link w:val="HeaderChar"/>
    <w:uiPriority w:val="99"/>
    <w:unhideWhenUsed/>
    <w:rsid w:val="006D4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F12"/>
    <w:rPr>
      <w:rFonts w:eastAsia="Times New Roman" w:cs="Times New Roman"/>
      <w:kern w:val="0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D4F12"/>
  </w:style>
  <w:style w:type="character" w:customStyle="1" w:styleId="go2hclqbb5b">
    <w:name w:val="go2hclqbb5b"/>
    <w:basedOn w:val="DefaultParagraphFont"/>
    <w:rsid w:val="002C79A9"/>
  </w:style>
  <w:style w:type="character" w:styleId="Emphasis">
    <w:name w:val="Emphasis"/>
    <w:basedOn w:val="DefaultParagraphFont"/>
    <w:uiPriority w:val="20"/>
    <w:qFormat/>
    <w:rsid w:val="00DB275E"/>
    <w:rPr>
      <w:i/>
      <w:iCs/>
    </w:rPr>
  </w:style>
  <w:style w:type="character" w:styleId="Hyperlink">
    <w:name w:val="Hyperlink"/>
    <w:basedOn w:val="DefaultParagraphFont"/>
    <w:uiPriority w:val="99"/>
    <w:unhideWhenUsed/>
    <w:rsid w:val="0089604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79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E0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3AB"/>
    <w:rPr>
      <w:rFonts w:eastAsia="Times New Roman" w:cs="Times New Roman"/>
      <w:kern w:val="0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2433D"/>
    <w:pPr>
      <w:spacing w:after="240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727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8E3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8E3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D66C6"/>
    <w:pPr>
      <w:spacing w:after="0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4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7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9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6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7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8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5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0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0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2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9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4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0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5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6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3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1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8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0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4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5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4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5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8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8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9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4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0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8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5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1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9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0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8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0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3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26E7C4B8-B7BE-4368-A699-047C38943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Matt</dc:creator>
  <cp:keywords/>
  <dc:description/>
  <cp:lastModifiedBy>Green, Leonard</cp:lastModifiedBy>
  <cp:revision>10</cp:revision>
  <dcterms:created xsi:type="dcterms:W3CDTF">2025-12-10T16:35:00Z</dcterms:created>
  <dcterms:modified xsi:type="dcterms:W3CDTF">2026-05-0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nN6SazxO"/&gt;&lt;style id="http://www.zotero.org/styles/frontiers-in-psych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